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E4501" w14:textId="1A207198" w:rsidR="001A214B" w:rsidRPr="001369CA" w:rsidRDefault="001A214B" w:rsidP="001A21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214B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novation in Aging</w:t>
      </w:r>
      <w:r w:rsidRPr="001A214B">
        <w:rPr>
          <w:rFonts w:ascii="Times New Roman" w:hAnsi="Times New Roman" w:cs="Times New Roman"/>
          <w:b/>
          <w:bCs/>
          <w:sz w:val="24"/>
          <w:szCs w:val="24"/>
        </w:rPr>
        <w:t xml:space="preserve"> Supplementary Material: </w:t>
      </w:r>
      <w:r w:rsidRPr="001A214B">
        <w:rPr>
          <w:rFonts w:ascii="Times New Roman" w:hAnsi="Times New Roman" w:cs="Times New Roman"/>
          <w:b/>
          <w:bCs/>
          <w:sz w:val="24"/>
          <w:szCs w:val="24"/>
        </w:rPr>
        <w:t xml:space="preserve">Madison R. </w:t>
      </w:r>
      <w:proofErr w:type="spellStart"/>
      <w:r w:rsidRPr="001A214B">
        <w:rPr>
          <w:rFonts w:ascii="Times New Roman" w:hAnsi="Times New Roman" w:cs="Times New Roman"/>
          <w:b/>
          <w:bCs/>
          <w:sz w:val="24"/>
          <w:szCs w:val="24"/>
        </w:rPr>
        <w:t>Sauerteig</w:t>
      </w:r>
      <w:proofErr w:type="spellEnd"/>
      <w:r w:rsidRPr="001A214B">
        <w:rPr>
          <w:rFonts w:ascii="Times New Roman" w:hAnsi="Times New Roman" w:cs="Times New Roman"/>
          <w:b/>
          <w:bCs/>
          <w:sz w:val="24"/>
          <w:szCs w:val="24"/>
        </w:rPr>
        <w:t>-Rolston, &amp; Kenneth F. Ferraro</w:t>
      </w:r>
      <w:r w:rsidRPr="001A214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A214B">
        <w:rPr>
          <w:rFonts w:ascii="Times New Roman" w:hAnsi="Times New Roman" w:cs="Times New Roman"/>
          <w:b/>
          <w:bCs/>
          <w:sz w:val="24"/>
          <w:szCs w:val="24"/>
        </w:rPr>
        <w:t>Disparities in Stress Exposure and Later-Life Disabilit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9EB4D51" w14:textId="04974544" w:rsidR="001A214B" w:rsidRDefault="001A214B" w:rsidP="001A214B">
      <w:pPr>
        <w:spacing w:after="0"/>
      </w:pPr>
      <w:r w:rsidRPr="001369CA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Pr="001369CA">
        <w:rPr>
          <w:rFonts w:ascii="Times New Roman" w:hAnsi="Times New Roman" w:cs="Times New Roman"/>
          <w:sz w:val="20"/>
          <w:szCs w:val="20"/>
        </w:rPr>
        <w:t>. Domain-specific stressor and cumulative stress burden measure construction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3654"/>
        <w:gridCol w:w="3060"/>
        <w:gridCol w:w="1530"/>
        <w:gridCol w:w="2880"/>
      </w:tblGrid>
      <w:tr w:rsidR="001A214B" w:rsidRPr="001369CA" w14:paraId="320CB560" w14:textId="77777777" w:rsidTr="00EA0284">
        <w:trPr>
          <w:tblHeader/>
        </w:trPr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220E7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Stressor Measure</w:t>
            </w: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50DD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D03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Item cod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DD4A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Scale </w:t>
            </w:r>
            <w:proofErr w:type="spellStart"/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  <w:r w:rsidRPr="001369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2E7A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Binary </w:t>
            </w:r>
            <w:proofErr w:type="spellStart"/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  <w:r w:rsidRPr="001369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A214B" w:rsidRPr="001369CA" w14:paraId="6A2D4A98" w14:textId="77777777" w:rsidTr="00EA0284">
        <w:tc>
          <w:tcPr>
            <w:tcW w:w="1836" w:type="dxa"/>
            <w:vMerge w:val="restart"/>
            <w:tcBorders>
              <w:top w:val="single" w:sz="4" w:space="0" w:color="auto"/>
            </w:tcBorders>
          </w:tcPr>
          <w:p w14:paraId="2C96EBF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</w:t>
            </w:r>
          </w:p>
        </w:tc>
        <w:tc>
          <w:tcPr>
            <w:tcW w:w="3654" w:type="dxa"/>
            <w:tcBorders>
              <w:top w:val="single" w:sz="4" w:space="0" w:color="auto"/>
            </w:tcBorders>
            <w:vAlign w:val="center"/>
          </w:tcPr>
          <w:p w14:paraId="34E6E5CE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Before you were 18…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190AD47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4F85E81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(Sum of items)/4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F26AFA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14B" w:rsidRPr="001369CA" w14:paraId="10651B9C" w14:textId="77777777" w:rsidTr="00EA0284">
        <w:tc>
          <w:tcPr>
            <w:tcW w:w="1836" w:type="dxa"/>
            <w:vMerge/>
          </w:tcPr>
          <w:p w14:paraId="66939A8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vAlign w:val="center"/>
          </w:tcPr>
          <w:p w14:paraId="479B5FA4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Did you have to do a year of school over again?</w:t>
            </w:r>
          </w:p>
        </w:tc>
        <w:tc>
          <w:tcPr>
            <w:tcW w:w="3060" w:type="dxa"/>
          </w:tcPr>
          <w:p w14:paraId="2EB0FE6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  <w:vAlign w:val="center"/>
          </w:tcPr>
          <w:p w14:paraId="571D925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484A97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32AA9DFA" w14:textId="77777777" w:rsidTr="00EA0284">
        <w:tc>
          <w:tcPr>
            <w:tcW w:w="1836" w:type="dxa"/>
            <w:vMerge/>
          </w:tcPr>
          <w:p w14:paraId="11E0F50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vAlign w:val="center"/>
          </w:tcPr>
          <w:p w14:paraId="7E25FB90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Were you ever in trouble with the police?</w:t>
            </w:r>
          </w:p>
        </w:tc>
        <w:tc>
          <w:tcPr>
            <w:tcW w:w="3060" w:type="dxa"/>
          </w:tcPr>
          <w:p w14:paraId="1230CF9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  <w:vAlign w:val="center"/>
          </w:tcPr>
          <w:p w14:paraId="75983BC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C3B1BE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3D7B87E3" w14:textId="77777777" w:rsidTr="00EA0284">
        <w:tc>
          <w:tcPr>
            <w:tcW w:w="1836" w:type="dxa"/>
            <w:vMerge/>
          </w:tcPr>
          <w:p w14:paraId="567B3BB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vAlign w:val="center"/>
          </w:tcPr>
          <w:p w14:paraId="50ADADCC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Did either of your parents’ drink or use drugs so often that it caused problems in the family?</w:t>
            </w:r>
          </w:p>
        </w:tc>
        <w:tc>
          <w:tcPr>
            <w:tcW w:w="3060" w:type="dxa"/>
          </w:tcPr>
          <w:p w14:paraId="31F1434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  <w:vAlign w:val="center"/>
          </w:tcPr>
          <w:p w14:paraId="0FAFB2C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26AFD1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04B0749D" w14:textId="77777777" w:rsidTr="00EA0284"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4718DBF7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  <w:vAlign w:val="center"/>
          </w:tcPr>
          <w:p w14:paraId="1FBB7E08" w14:textId="77777777" w:rsidR="001A214B" w:rsidRPr="001369CA" w:rsidRDefault="001A214B" w:rsidP="00EA028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Were you ever physically abused by either of your parents?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6DEB09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5828F60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67369D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49320E45" w14:textId="77777777" w:rsidTr="00EA0284">
        <w:tc>
          <w:tcPr>
            <w:tcW w:w="1836" w:type="dxa"/>
            <w:vMerge w:val="restart"/>
            <w:tcBorders>
              <w:top w:val="single" w:sz="4" w:space="0" w:color="auto"/>
            </w:tcBorders>
          </w:tcPr>
          <w:p w14:paraId="0076692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 Financ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dship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14:paraId="59ACC6E5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Before you were 16…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4573534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30A0F46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(Sum of items)/3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9CD6F4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14B" w:rsidRPr="001369CA" w14:paraId="6F33F767" w14:textId="77777777" w:rsidTr="00EA0284">
        <w:tc>
          <w:tcPr>
            <w:tcW w:w="1836" w:type="dxa"/>
            <w:vMerge/>
          </w:tcPr>
          <w:p w14:paraId="205A37F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4022FDB0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Did financial difficulties ever cause you or your family to move to a different place? </w:t>
            </w:r>
          </w:p>
        </w:tc>
        <w:tc>
          <w:tcPr>
            <w:tcW w:w="3060" w:type="dxa"/>
          </w:tcPr>
          <w:p w14:paraId="196B30CA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403B85C8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6881FA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55B1837C" w14:textId="77777777" w:rsidTr="00EA0284">
        <w:tc>
          <w:tcPr>
            <w:tcW w:w="1836" w:type="dxa"/>
            <w:vMerge/>
          </w:tcPr>
          <w:p w14:paraId="37A7162A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200A2AE4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Was there a time when you or your family received financial help from relatives because of financial difficulties?</w:t>
            </w:r>
          </w:p>
        </w:tc>
        <w:tc>
          <w:tcPr>
            <w:tcW w:w="3060" w:type="dxa"/>
          </w:tcPr>
          <w:p w14:paraId="411C3A4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72F59521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267082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42D093BB" w14:textId="77777777" w:rsidTr="00EA0284"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160DFD6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14:paraId="31BFD5C0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Was there a time of several months or more when your father had no job?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778057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42764A1F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F06615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659C314E" w14:textId="77777777" w:rsidTr="00EA0284">
        <w:tc>
          <w:tcPr>
            <w:tcW w:w="1836" w:type="dxa"/>
            <w:vMerge w:val="restart"/>
            <w:tcBorders>
              <w:top w:val="single" w:sz="4" w:space="0" w:color="auto"/>
            </w:tcBorders>
          </w:tcPr>
          <w:p w14:paraId="56C039F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ti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14:paraId="277C61B8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Has a child of yours ever died?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69BD9107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2871BAC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(Sum of items)/7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E17E44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5BC54EDD" w14:textId="77777777" w:rsidTr="00EA0284">
        <w:tc>
          <w:tcPr>
            <w:tcW w:w="1836" w:type="dxa"/>
            <w:vMerge/>
          </w:tcPr>
          <w:p w14:paraId="341C772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431493CC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Have you ever been in a major fire, flood, earthquake, or other natural disaster?</w:t>
            </w:r>
          </w:p>
        </w:tc>
        <w:tc>
          <w:tcPr>
            <w:tcW w:w="3060" w:type="dxa"/>
          </w:tcPr>
          <w:p w14:paraId="0776D78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7536DE0F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4F1CFF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439DD6C9" w14:textId="77777777" w:rsidTr="00EA0284">
        <w:tc>
          <w:tcPr>
            <w:tcW w:w="1836" w:type="dxa"/>
            <w:vMerge/>
          </w:tcPr>
          <w:p w14:paraId="3B6F5D5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3A5C790B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Have you ever fired a weapon in combat or been fired upon in combat?</w:t>
            </w:r>
          </w:p>
        </w:tc>
        <w:tc>
          <w:tcPr>
            <w:tcW w:w="3060" w:type="dxa"/>
          </w:tcPr>
          <w:p w14:paraId="089C7BC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76465B62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42CBEB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109739B1" w14:textId="77777777" w:rsidTr="00EA0284">
        <w:tc>
          <w:tcPr>
            <w:tcW w:w="1836" w:type="dxa"/>
            <w:vMerge/>
          </w:tcPr>
          <w:p w14:paraId="1945C87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25286934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Has your spouse/partner/child ever been addicted to drugs or alcohol?</w:t>
            </w:r>
          </w:p>
        </w:tc>
        <w:tc>
          <w:tcPr>
            <w:tcW w:w="3060" w:type="dxa"/>
          </w:tcPr>
          <w:p w14:paraId="1A58BFE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59C74D8C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DF6D00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05C706EC" w14:textId="77777777" w:rsidTr="00EA0284">
        <w:tc>
          <w:tcPr>
            <w:tcW w:w="1836" w:type="dxa"/>
            <w:vMerge/>
          </w:tcPr>
          <w:p w14:paraId="148D080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0179CE63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Were you the victim of a physical attack or assault?</w:t>
            </w:r>
          </w:p>
        </w:tc>
        <w:tc>
          <w:tcPr>
            <w:tcW w:w="3060" w:type="dxa"/>
          </w:tcPr>
          <w:p w14:paraId="38EF574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50F3F1D2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990DEF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0B0E5045" w14:textId="77777777" w:rsidTr="00EA0284">
        <w:tc>
          <w:tcPr>
            <w:tcW w:w="1836" w:type="dxa"/>
            <w:vMerge/>
          </w:tcPr>
          <w:p w14:paraId="3F61470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11EDBED8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Did you ever have a life-threatening illness or accident?</w:t>
            </w:r>
          </w:p>
        </w:tc>
        <w:tc>
          <w:tcPr>
            <w:tcW w:w="3060" w:type="dxa"/>
          </w:tcPr>
          <w:p w14:paraId="68BF10E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04F83CBF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423F222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7DD5A126" w14:textId="77777777" w:rsidTr="00EA0284"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3F2A249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14:paraId="4ECA46D6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Did your spouse or a child of yours ever have a life-threatening illness or accident?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410C705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153F537D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972A2A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3ADAD69D" w14:textId="77777777" w:rsidTr="00EA0284">
        <w:tc>
          <w:tcPr>
            <w:tcW w:w="1836" w:type="dxa"/>
            <w:vMerge w:val="restart"/>
            <w:tcBorders>
              <w:top w:val="single" w:sz="4" w:space="0" w:color="auto"/>
            </w:tcBorders>
          </w:tcPr>
          <w:p w14:paraId="0794248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14:paraId="5949C394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How satisfied are you with your present financial situation?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7DE0E69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extremely; 1= very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2= somewhat; 3= not very; 4= not at all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37FC442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(Average of items)/2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3CF05F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extremely, very, somewhat</w:t>
            </w:r>
          </w:p>
          <w:p w14:paraId="1824123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1= not very, not at all</w:t>
            </w:r>
          </w:p>
        </w:tc>
      </w:tr>
      <w:tr w:rsidR="001A214B" w:rsidRPr="001369CA" w14:paraId="5875318B" w14:textId="77777777" w:rsidTr="00EA0284"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786825B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14:paraId="4E7ADD47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How difficult is it for you to meet monthly payments?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A87CED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 not at all; 1= not very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2= somewhat; 3= very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4= extremely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2718384D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7349C0A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t at all, not very, somewhat</w:t>
            </w:r>
          </w:p>
          <w:p w14:paraId="6853231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1= very, extremely</w:t>
            </w:r>
          </w:p>
        </w:tc>
      </w:tr>
      <w:tr w:rsidR="001A214B" w:rsidRPr="001369CA" w14:paraId="77D9041A" w14:textId="77777777" w:rsidTr="00EA0284">
        <w:tc>
          <w:tcPr>
            <w:tcW w:w="1836" w:type="dxa"/>
            <w:vMerge w:val="restart"/>
          </w:tcPr>
          <w:p w14:paraId="22FA90B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ighborhood Disadvantage</w:t>
            </w:r>
          </w:p>
        </w:tc>
        <w:tc>
          <w:tcPr>
            <w:tcW w:w="3654" w:type="dxa"/>
          </w:tcPr>
          <w:p w14:paraId="018D9F0F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I feel like I don’t belong in this area.</w:t>
            </w:r>
          </w:p>
        </w:tc>
        <w:tc>
          <w:tcPr>
            <w:tcW w:w="3060" w:type="dxa"/>
          </w:tcPr>
          <w:p w14:paraId="311BC43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; 1=disagree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2= somewhat disagree; 3=neither agree nor disagree; 4= somewhat agree; 5= agree; 6= strongly agree</w:t>
            </w:r>
          </w:p>
        </w:tc>
        <w:tc>
          <w:tcPr>
            <w:tcW w:w="1530" w:type="dxa"/>
            <w:vMerge w:val="restart"/>
            <w:vAlign w:val="center"/>
          </w:tcPr>
          <w:p w14:paraId="11441E1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(Average of items)/6</w:t>
            </w:r>
          </w:p>
        </w:tc>
        <w:tc>
          <w:tcPr>
            <w:tcW w:w="2880" w:type="dxa"/>
          </w:tcPr>
          <w:p w14:paraId="7D42699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, disagree, somewhat disagree, neither agree nor disagree; 1=somewhat agree, agree, strongly agree</w:t>
            </w:r>
          </w:p>
        </w:tc>
      </w:tr>
      <w:tr w:rsidR="001A214B" w:rsidRPr="001369CA" w14:paraId="1AB7DBC8" w14:textId="77777777" w:rsidTr="00EA0284">
        <w:tc>
          <w:tcPr>
            <w:tcW w:w="1836" w:type="dxa"/>
            <w:vMerge/>
          </w:tcPr>
          <w:p w14:paraId="5B7F5DF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4045BF8D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Vandalism and graffiti are a big problem in this area.</w:t>
            </w:r>
          </w:p>
        </w:tc>
        <w:tc>
          <w:tcPr>
            <w:tcW w:w="3060" w:type="dxa"/>
          </w:tcPr>
          <w:p w14:paraId="4ED25BB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; 1=disagree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2= somewhat disagree; 3=neither agree nor disagree; 4= somewhat agree; 5= agree; 6= strongly agree</w:t>
            </w:r>
          </w:p>
        </w:tc>
        <w:tc>
          <w:tcPr>
            <w:tcW w:w="1530" w:type="dxa"/>
            <w:vMerge/>
          </w:tcPr>
          <w:p w14:paraId="7716417E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</w:tcPr>
          <w:p w14:paraId="2BDB64D4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, disagree, somewhat disagree, neither agree nor disagree; 1=somewhat agree, agree, strongly agree</w:t>
            </w:r>
          </w:p>
        </w:tc>
      </w:tr>
      <w:tr w:rsidR="001A214B" w:rsidRPr="001369CA" w14:paraId="57EB800F" w14:textId="77777777" w:rsidTr="00EA0284">
        <w:tc>
          <w:tcPr>
            <w:tcW w:w="1836" w:type="dxa"/>
            <w:vMerge/>
          </w:tcPr>
          <w:p w14:paraId="1A77351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6A3B837F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Most people in this area can’t be trusted.</w:t>
            </w:r>
          </w:p>
        </w:tc>
        <w:tc>
          <w:tcPr>
            <w:tcW w:w="3060" w:type="dxa"/>
          </w:tcPr>
          <w:p w14:paraId="0830936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C33">
              <w:rPr>
                <w:rFonts w:ascii="Times New Roman" w:hAnsi="Times New Roman" w:cs="Times New Roman"/>
                <w:sz w:val="20"/>
                <w:szCs w:val="20"/>
              </w:rPr>
              <w:t>0=strongly disagree; 1=disagree; 2= somewhat disagree; 3=neither agree nor disagree; 4= somewhat agree; 5= agree; 6= strongly agree</w:t>
            </w:r>
          </w:p>
        </w:tc>
        <w:tc>
          <w:tcPr>
            <w:tcW w:w="1530" w:type="dxa"/>
            <w:vMerge/>
          </w:tcPr>
          <w:p w14:paraId="4A9492D7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</w:tcPr>
          <w:p w14:paraId="40D21E9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, disagree, somewhat disagree, neither agree nor disagree; 1=somewhat agree, agree, strongly agree</w:t>
            </w:r>
          </w:p>
        </w:tc>
      </w:tr>
      <w:tr w:rsidR="001A214B" w:rsidRPr="001369CA" w14:paraId="1F2948CA" w14:textId="77777777" w:rsidTr="00EA0284">
        <w:tc>
          <w:tcPr>
            <w:tcW w:w="1836" w:type="dxa"/>
            <w:vMerge/>
          </w:tcPr>
          <w:p w14:paraId="009CA20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1401CE6D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People would be afraid to walk alone in this area after dark. </w:t>
            </w:r>
          </w:p>
        </w:tc>
        <w:tc>
          <w:tcPr>
            <w:tcW w:w="3060" w:type="dxa"/>
          </w:tcPr>
          <w:p w14:paraId="2458EF3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C33">
              <w:rPr>
                <w:rFonts w:ascii="Times New Roman" w:hAnsi="Times New Roman" w:cs="Times New Roman"/>
                <w:sz w:val="20"/>
                <w:szCs w:val="20"/>
              </w:rPr>
              <w:t>0=strongly disagree; 1=disagree; 2= somewhat disagree; 3=neither agree nor disagree; 4= somewhat agree; 5= agree; 6= strongly agree</w:t>
            </w:r>
          </w:p>
        </w:tc>
        <w:tc>
          <w:tcPr>
            <w:tcW w:w="1530" w:type="dxa"/>
            <w:vMerge/>
          </w:tcPr>
          <w:p w14:paraId="02DCBD46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</w:tcPr>
          <w:p w14:paraId="6955E46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, disagree, somewhat disagree, neither agree nor disagree; 1=somewhat agree, agree, strongly agree</w:t>
            </w:r>
          </w:p>
        </w:tc>
      </w:tr>
      <w:tr w:rsidR="001A214B" w:rsidRPr="001369CA" w14:paraId="38C327F5" w14:textId="77777777" w:rsidTr="00EA0284">
        <w:tc>
          <w:tcPr>
            <w:tcW w:w="1836" w:type="dxa"/>
            <w:vMerge/>
          </w:tcPr>
          <w:p w14:paraId="0DDA20A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0422C9FC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Most people in this area are unfriendly.</w:t>
            </w:r>
          </w:p>
        </w:tc>
        <w:tc>
          <w:tcPr>
            <w:tcW w:w="3060" w:type="dxa"/>
          </w:tcPr>
          <w:p w14:paraId="45AB87F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C33">
              <w:rPr>
                <w:rFonts w:ascii="Times New Roman" w:hAnsi="Times New Roman" w:cs="Times New Roman"/>
                <w:sz w:val="20"/>
                <w:szCs w:val="20"/>
              </w:rPr>
              <w:t>0=strongly disagree; 1=disagree; 2= somewhat disagree; 3=neither agree nor disagree; 4= somewhat agree; 5= agree; 6= strongly agree</w:t>
            </w:r>
          </w:p>
        </w:tc>
        <w:tc>
          <w:tcPr>
            <w:tcW w:w="1530" w:type="dxa"/>
            <w:vMerge/>
          </w:tcPr>
          <w:p w14:paraId="608ACF49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</w:tcPr>
          <w:p w14:paraId="483F203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, disagree, somewhat disagree, neither agree nor disagree; 1=somewhat agree, agree, strongly agree</w:t>
            </w:r>
          </w:p>
        </w:tc>
      </w:tr>
      <w:tr w:rsidR="001A214B" w:rsidRPr="001369CA" w14:paraId="78C65310" w14:textId="77777777" w:rsidTr="00EA0284">
        <w:tc>
          <w:tcPr>
            <w:tcW w:w="1836" w:type="dxa"/>
            <w:vMerge/>
          </w:tcPr>
          <w:p w14:paraId="31E0BD4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15C9BCB0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This area is always full of rubbish and litter. </w:t>
            </w:r>
          </w:p>
        </w:tc>
        <w:tc>
          <w:tcPr>
            <w:tcW w:w="3060" w:type="dxa"/>
          </w:tcPr>
          <w:p w14:paraId="77585D6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C33">
              <w:rPr>
                <w:rFonts w:ascii="Times New Roman" w:hAnsi="Times New Roman" w:cs="Times New Roman"/>
                <w:sz w:val="20"/>
                <w:szCs w:val="20"/>
              </w:rPr>
              <w:t>0=strongly disagree; 1=disagree; 2= somewhat disagree; 3=neither agree nor disagree; 4= somewhat agree; 5= agree; 6= strongly agree</w:t>
            </w:r>
          </w:p>
        </w:tc>
        <w:tc>
          <w:tcPr>
            <w:tcW w:w="1530" w:type="dxa"/>
            <w:vMerge/>
          </w:tcPr>
          <w:p w14:paraId="14039AAD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</w:tcPr>
          <w:p w14:paraId="69518E2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, disagree, somewhat disagree, neither agree nor disagree; 1=somewhat agree, agree, strongly agree</w:t>
            </w:r>
          </w:p>
        </w:tc>
      </w:tr>
      <w:tr w:rsidR="001A214B" w:rsidRPr="001369CA" w14:paraId="3CC81F18" w14:textId="77777777" w:rsidTr="00EA0284">
        <w:tc>
          <w:tcPr>
            <w:tcW w:w="1836" w:type="dxa"/>
            <w:vMerge/>
          </w:tcPr>
          <w:p w14:paraId="6B6D8D2A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64CD63F0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If you were in trouble, there is no one in this area who would help you.</w:t>
            </w:r>
          </w:p>
        </w:tc>
        <w:tc>
          <w:tcPr>
            <w:tcW w:w="3060" w:type="dxa"/>
          </w:tcPr>
          <w:p w14:paraId="367FECB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C33">
              <w:rPr>
                <w:rFonts w:ascii="Times New Roman" w:hAnsi="Times New Roman" w:cs="Times New Roman"/>
                <w:sz w:val="20"/>
                <w:szCs w:val="20"/>
              </w:rPr>
              <w:t>0=strongly disagree; 1=disagree; 2= somewhat disagree; 3=neither agree nor disagree; 4= somewhat agree; 5= agree; 6= strongly agree</w:t>
            </w:r>
          </w:p>
        </w:tc>
        <w:tc>
          <w:tcPr>
            <w:tcW w:w="1530" w:type="dxa"/>
            <w:vMerge/>
          </w:tcPr>
          <w:p w14:paraId="64AA06D8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</w:tcPr>
          <w:p w14:paraId="69D573C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, disagree, somewhat disagree, neither agree nor disagree; 1=somewhat agree, agree, strongly agree</w:t>
            </w:r>
          </w:p>
        </w:tc>
      </w:tr>
      <w:tr w:rsidR="001A214B" w:rsidRPr="001369CA" w14:paraId="66CFF2EF" w14:textId="77777777" w:rsidTr="00EA0284"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645DA83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14:paraId="780B57A3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There are many vacant or deserted houses or storefronts in this area.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62E0C9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C33">
              <w:rPr>
                <w:rFonts w:ascii="Times New Roman" w:hAnsi="Times New Roman" w:cs="Times New Roman"/>
                <w:sz w:val="20"/>
                <w:szCs w:val="20"/>
              </w:rPr>
              <w:t>0=strongly disagree; 1=disagree; 2= somewhat disagree; 3=neither agree nor disagree; 4= somewhat agree; 5= agree; 6= strongly agree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0FA6BB61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A6F31A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strongly disagree, disagree, somewhat disagree, neither agree nor disagree; 1=somewhat agree, agree, strongly agree</w:t>
            </w:r>
          </w:p>
        </w:tc>
      </w:tr>
      <w:tr w:rsidR="001A214B" w:rsidRPr="001369CA" w14:paraId="57E29957" w14:textId="77777777" w:rsidTr="00EA0284">
        <w:tc>
          <w:tcPr>
            <w:tcW w:w="1836" w:type="dxa"/>
            <w:vMerge w:val="restart"/>
            <w:tcBorders>
              <w:top w:val="single" w:sz="4" w:space="0" w:color="auto"/>
            </w:tcBorders>
          </w:tcPr>
          <w:p w14:paraId="52A7A7E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yda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rimination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14:paraId="04E1CE32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How often….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65B0164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F527708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9AD495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14B" w:rsidRPr="001369CA" w14:paraId="4A93E560" w14:textId="77777777" w:rsidTr="00EA0284">
        <w:tc>
          <w:tcPr>
            <w:tcW w:w="1836" w:type="dxa"/>
            <w:vMerge/>
          </w:tcPr>
          <w:p w14:paraId="2B21948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424C6E97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Are you treated with less courtesy or respect?</w:t>
            </w:r>
          </w:p>
        </w:tc>
        <w:tc>
          <w:tcPr>
            <w:tcW w:w="3060" w:type="dxa"/>
          </w:tcPr>
          <w:p w14:paraId="093B656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ever; 1=less than once a year; 2= a few times a year; 3= a few times a month; 4= at least once a week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5= almost everyday</w:t>
            </w:r>
          </w:p>
        </w:tc>
        <w:tc>
          <w:tcPr>
            <w:tcW w:w="1530" w:type="dxa"/>
            <w:vMerge w:val="restart"/>
            <w:vAlign w:val="center"/>
          </w:tcPr>
          <w:p w14:paraId="46AD21D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(Average of items)/5</w:t>
            </w:r>
          </w:p>
        </w:tc>
        <w:tc>
          <w:tcPr>
            <w:tcW w:w="2880" w:type="dxa"/>
          </w:tcPr>
          <w:p w14:paraId="7AF8FD2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</w:t>
            </w:r>
            <w:proofErr w:type="gramStart"/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never;</w:t>
            </w:r>
            <w:proofErr w:type="gramEnd"/>
          </w:p>
          <w:p w14:paraId="3D14307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1= at least once</w:t>
            </w:r>
          </w:p>
        </w:tc>
      </w:tr>
      <w:tr w:rsidR="001A214B" w:rsidRPr="001369CA" w14:paraId="53872918" w14:textId="77777777" w:rsidTr="00EA0284">
        <w:tc>
          <w:tcPr>
            <w:tcW w:w="1836" w:type="dxa"/>
            <w:vMerge/>
          </w:tcPr>
          <w:p w14:paraId="26D36AC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17B4BC33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Do you receive poorer service than others at restaurants or stores?</w:t>
            </w:r>
          </w:p>
        </w:tc>
        <w:tc>
          <w:tcPr>
            <w:tcW w:w="3060" w:type="dxa"/>
          </w:tcPr>
          <w:p w14:paraId="0BA4AAD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ever; 1=less than once a year; 2= a few times a year; 3= a few times a month; 4= at least once a week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5= almost everyday</w:t>
            </w:r>
          </w:p>
        </w:tc>
        <w:tc>
          <w:tcPr>
            <w:tcW w:w="1530" w:type="dxa"/>
            <w:vMerge/>
          </w:tcPr>
          <w:p w14:paraId="473A2044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1BF4B2B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</w:t>
            </w:r>
            <w:proofErr w:type="gramStart"/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never;</w:t>
            </w:r>
            <w:proofErr w:type="gramEnd"/>
          </w:p>
          <w:p w14:paraId="1578BA1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1= at least once</w:t>
            </w:r>
          </w:p>
        </w:tc>
      </w:tr>
      <w:tr w:rsidR="001A214B" w:rsidRPr="001369CA" w14:paraId="7074AA60" w14:textId="77777777" w:rsidTr="00EA0284">
        <w:tc>
          <w:tcPr>
            <w:tcW w:w="1836" w:type="dxa"/>
            <w:vMerge/>
          </w:tcPr>
          <w:p w14:paraId="03404E6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550D2A66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Do people act as if they think you are not smart?</w:t>
            </w:r>
          </w:p>
        </w:tc>
        <w:tc>
          <w:tcPr>
            <w:tcW w:w="3060" w:type="dxa"/>
          </w:tcPr>
          <w:p w14:paraId="7520687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ever; 1=less than once a year; 2= a few times a year; 3= a few times a month; 4= at least once a week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5= almost everyday</w:t>
            </w:r>
          </w:p>
        </w:tc>
        <w:tc>
          <w:tcPr>
            <w:tcW w:w="1530" w:type="dxa"/>
            <w:vMerge/>
          </w:tcPr>
          <w:p w14:paraId="775587A8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74228C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</w:t>
            </w:r>
            <w:proofErr w:type="gramStart"/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never;</w:t>
            </w:r>
            <w:proofErr w:type="gramEnd"/>
          </w:p>
          <w:p w14:paraId="3024023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1= at least once</w:t>
            </w:r>
          </w:p>
        </w:tc>
      </w:tr>
      <w:tr w:rsidR="001A214B" w:rsidRPr="001369CA" w14:paraId="24501FBF" w14:textId="77777777" w:rsidTr="00EA0284">
        <w:tc>
          <w:tcPr>
            <w:tcW w:w="1836" w:type="dxa"/>
            <w:vMerge/>
          </w:tcPr>
          <w:p w14:paraId="46B914E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45635DF2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Do people act as if they are afraid of you?</w:t>
            </w:r>
          </w:p>
        </w:tc>
        <w:tc>
          <w:tcPr>
            <w:tcW w:w="3060" w:type="dxa"/>
          </w:tcPr>
          <w:p w14:paraId="1017F51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ever; 1=less than once a year; 2= a few times a year; 3= a few times a month; 4= at least once a week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5= almost everyday</w:t>
            </w:r>
          </w:p>
        </w:tc>
        <w:tc>
          <w:tcPr>
            <w:tcW w:w="1530" w:type="dxa"/>
            <w:vMerge/>
          </w:tcPr>
          <w:p w14:paraId="02215317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37D388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</w:t>
            </w:r>
            <w:proofErr w:type="gramStart"/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never;</w:t>
            </w:r>
            <w:proofErr w:type="gramEnd"/>
          </w:p>
          <w:p w14:paraId="05EE5C1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1= at least once</w:t>
            </w:r>
          </w:p>
        </w:tc>
      </w:tr>
      <w:tr w:rsidR="001A214B" w:rsidRPr="001369CA" w14:paraId="468F9B62" w14:textId="77777777" w:rsidTr="00EA0284">
        <w:tc>
          <w:tcPr>
            <w:tcW w:w="1836" w:type="dxa"/>
            <w:vMerge/>
            <w:tcBorders>
              <w:bottom w:val="single" w:sz="4" w:space="0" w:color="auto"/>
            </w:tcBorders>
          </w:tcPr>
          <w:p w14:paraId="30DEB51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14:paraId="6AD6BB07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Are you threatened or harassed?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4AD1DCC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ever; 1=less than once a year; 2= a few times a year; 3= a few times a month; 4= at least once a week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5= almost everyday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7010759E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27D23B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</w:t>
            </w:r>
            <w:proofErr w:type="gramStart"/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never;</w:t>
            </w:r>
            <w:proofErr w:type="gramEnd"/>
          </w:p>
          <w:p w14:paraId="55D0CE8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1= at least once</w:t>
            </w:r>
          </w:p>
        </w:tc>
      </w:tr>
      <w:tr w:rsidR="001A214B" w:rsidRPr="001369CA" w14:paraId="01223471" w14:textId="77777777" w:rsidTr="00EA0284">
        <w:tc>
          <w:tcPr>
            <w:tcW w:w="1836" w:type="dxa"/>
            <w:vMerge w:val="restart"/>
            <w:tcBorders>
              <w:top w:val="single" w:sz="4" w:space="0" w:color="auto"/>
            </w:tcBorders>
          </w:tcPr>
          <w:p w14:paraId="0E48DAF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69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time Discrimination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14:paraId="1C05F454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Have you ever been…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B7AFAE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27F764B4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(Sum of items)/6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8DF147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14B" w:rsidRPr="001369CA" w14:paraId="35F0079E" w14:textId="77777777" w:rsidTr="00EA0284">
        <w:tc>
          <w:tcPr>
            <w:tcW w:w="1836" w:type="dxa"/>
            <w:vMerge/>
            <w:vAlign w:val="center"/>
          </w:tcPr>
          <w:p w14:paraId="1842808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4A49C510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Unfairly dismissed from a job?</w:t>
            </w:r>
          </w:p>
        </w:tc>
        <w:tc>
          <w:tcPr>
            <w:tcW w:w="3060" w:type="dxa"/>
          </w:tcPr>
          <w:p w14:paraId="0B19CC1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77B88033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7C1B148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2741016B" w14:textId="77777777" w:rsidTr="00EA0284">
        <w:tc>
          <w:tcPr>
            <w:tcW w:w="1836" w:type="dxa"/>
            <w:vMerge/>
            <w:vAlign w:val="center"/>
          </w:tcPr>
          <w:p w14:paraId="5460FA4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276DA938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Not hired for a job?</w:t>
            </w:r>
          </w:p>
        </w:tc>
        <w:tc>
          <w:tcPr>
            <w:tcW w:w="3060" w:type="dxa"/>
          </w:tcPr>
          <w:p w14:paraId="35018AC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1734FDE9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66FD876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3C2D87A4" w14:textId="77777777" w:rsidTr="00EA0284">
        <w:tc>
          <w:tcPr>
            <w:tcW w:w="1836" w:type="dxa"/>
            <w:vMerge/>
            <w:vAlign w:val="center"/>
          </w:tcPr>
          <w:p w14:paraId="03E02EC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4A6F5804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Denied a promotion?</w:t>
            </w:r>
          </w:p>
        </w:tc>
        <w:tc>
          <w:tcPr>
            <w:tcW w:w="3060" w:type="dxa"/>
          </w:tcPr>
          <w:p w14:paraId="2C90757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3CF7DC55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BCC6AE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0494E0F5" w14:textId="77777777" w:rsidTr="00EA0284">
        <w:tc>
          <w:tcPr>
            <w:tcW w:w="1836" w:type="dxa"/>
            <w:vMerge/>
            <w:vAlign w:val="center"/>
          </w:tcPr>
          <w:p w14:paraId="39B97E1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1C27E8B7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Prevented from moving to a neighborhood because a realtor refused to sell/rent to you?</w:t>
            </w:r>
          </w:p>
        </w:tc>
        <w:tc>
          <w:tcPr>
            <w:tcW w:w="3060" w:type="dxa"/>
          </w:tcPr>
          <w:p w14:paraId="4217879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1BB8FD1A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2D29B1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602609F8" w14:textId="77777777" w:rsidTr="00EA0284">
        <w:tc>
          <w:tcPr>
            <w:tcW w:w="1836" w:type="dxa"/>
            <w:vMerge/>
            <w:vAlign w:val="center"/>
          </w:tcPr>
          <w:p w14:paraId="5E86C66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</w:tcPr>
          <w:p w14:paraId="73776956" w14:textId="77777777" w:rsidR="001A214B" w:rsidRPr="001369CA" w:rsidRDefault="001A214B" w:rsidP="00EA028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Denied a bank loan?</w:t>
            </w:r>
          </w:p>
        </w:tc>
        <w:tc>
          <w:tcPr>
            <w:tcW w:w="3060" w:type="dxa"/>
          </w:tcPr>
          <w:p w14:paraId="4711005A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</w:tcPr>
          <w:p w14:paraId="72475D20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6CC8C1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00A5471B" w14:textId="77777777" w:rsidTr="00EA0284">
        <w:tc>
          <w:tcPr>
            <w:tcW w:w="1836" w:type="dxa"/>
            <w:vMerge/>
            <w:tcBorders>
              <w:bottom w:val="single" w:sz="4" w:space="0" w:color="auto"/>
            </w:tcBorders>
            <w:vAlign w:val="center"/>
          </w:tcPr>
          <w:p w14:paraId="2E5945D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14:paraId="31D9EFCD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Stopped by police?  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10D14E0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48AA87F4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12E84B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0=no, 1=yes</w:t>
            </w:r>
          </w:p>
        </w:tc>
      </w:tr>
      <w:tr w:rsidR="001A214B" w:rsidRPr="001369CA" w14:paraId="4EF1887C" w14:textId="77777777" w:rsidTr="00EA0284">
        <w:tc>
          <w:tcPr>
            <w:tcW w:w="12960" w:type="dxa"/>
            <w:gridSpan w:val="5"/>
            <w:tcBorders>
              <w:top w:val="single" w:sz="4" w:space="0" w:color="auto"/>
            </w:tcBorders>
            <w:vAlign w:val="center"/>
          </w:tcPr>
          <w:p w14:paraId="5FA59140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9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 coding of indicators within the domain-specific stressors.  Each domain-specific stressor is standardized to be on a scale of 0 to 1. </w:t>
            </w:r>
          </w:p>
          <w:p w14:paraId="6DC2382A" w14:textId="77777777" w:rsidR="001A214B" w:rsidRPr="001369CA" w:rsidRDefault="001A214B" w:rsidP="00EA0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9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369CA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  <w:proofErr w:type="spellEnd"/>
            <w:r w:rsidRPr="001369CA">
              <w:rPr>
                <w:rFonts w:ascii="Times New Roman" w:hAnsi="Times New Roman" w:cs="Times New Roman"/>
                <w:sz w:val="20"/>
                <w:szCs w:val="20"/>
              </w:rPr>
              <w:t xml:space="preserve"> coding of each individual stressor in the cumulative stress measure. </w:t>
            </w:r>
          </w:p>
        </w:tc>
      </w:tr>
    </w:tbl>
    <w:p w14:paraId="230DE62C" w14:textId="77777777" w:rsidR="001A214B" w:rsidRPr="001369CA" w:rsidRDefault="001A214B" w:rsidP="001A214B">
      <w:pPr>
        <w:tabs>
          <w:tab w:val="left" w:pos="12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43F9C1" w14:textId="77777777" w:rsidR="001A214B" w:rsidRPr="001369CA" w:rsidRDefault="001A214B" w:rsidP="001A214B">
      <w:pPr>
        <w:tabs>
          <w:tab w:val="left" w:pos="12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1A214B" w:rsidRPr="001369CA" w:rsidSect="006E38D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12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720"/>
        <w:gridCol w:w="810"/>
        <w:gridCol w:w="990"/>
        <w:gridCol w:w="630"/>
        <w:gridCol w:w="720"/>
        <w:gridCol w:w="1080"/>
        <w:gridCol w:w="630"/>
        <w:gridCol w:w="720"/>
        <w:gridCol w:w="1080"/>
        <w:gridCol w:w="720"/>
        <w:gridCol w:w="810"/>
      </w:tblGrid>
      <w:tr w:rsidR="001A214B" w:rsidRPr="001369CA" w14:paraId="373CAF66" w14:textId="77777777" w:rsidTr="00EA0284">
        <w:trPr>
          <w:trHeight w:val="20"/>
          <w:jc w:val="center"/>
        </w:trPr>
        <w:tc>
          <w:tcPr>
            <w:tcW w:w="12330" w:type="dxa"/>
            <w:gridSpan w:val="13"/>
            <w:tcBorders>
              <w:bottom w:val="double" w:sz="4" w:space="0" w:color="auto"/>
            </w:tcBorders>
          </w:tcPr>
          <w:p w14:paraId="35D13DCD" w14:textId="77777777" w:rsidR="001A214B" w:rsidRPr="001369CA" w:rsidRDefault="001A214B" w:rsidP="00EA0284">
            <w:pPr>
              <w:rPr>
                <w:rFonts w:ascii="Times New Roman" w:hAnsi="Times New Roman" w:cs="Times New Roman"/>
                <w:b/>
                <w:bCs/>
              </w:rPr>
            </w:pPr>
            <w:r w:rsidRPr="001369CA">
              <w:rPr>
                <w:rFonts w:ascii="Times New Roman" w:hAnsi="Times New Roman" w:cs="Times New Roman"/>
                <w:b/>
                <w:bCs/>
              </w:rPr>
              <w:lastRenderedPageBreak/>
              <w:t>Supplemental Table 2.</w:t>
            </w:r>
            <w:r w:rsidRPr="001369CA">
              <w:rPr>
                <w:rFonts w:ascii="Times New Roman" w:hAnsi="Times New Roman" w:cs="Times New Roman"/>
              </w:rPr>
              <w:t xml:space="preserve">  Weibull accelerated failure-time models associated with cumulative stress burden and the incidence of disability, stratified by race, ethnicity, and nativity (N=8,400)</w:t>
            </w:r>
          </w:p>
        </w:tc>
      </w:tr>
      <w:tr w:rsidR="001A214B" w:rsidRPr="001369CA" w14:paraId="48E94B26" w14:textId="77777777" w:rsidTr="00EA0284">
        <w:trPr>
          <w:trHeight w:val="20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bottom"/>
          </w:tcPr>
          <w:p w14:paraId="2E21B24C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971715">
              <w:rPr>
                <w:rFonts w:ascii="Times New Roman" w:hAnsi="Times New Roman" w:cs="Times New Roman"/>
                <w:sz w:val="20"/>
                <w:szCs w:val="20"/>
              </w:rPr>
              <w:t>Independent Vari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1EA1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White </w:t>
            </w:r>
          </w:p>
          <w:p w14:paraId="733D93E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(n=7,006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0A75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Black </w:t>
            </w:r>
          </w:p>
          <w:p w14:paraId="43008FF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(n= 852)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EFA8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US-born Hispanic (n=266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FCD43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Foreign-born Hispanic</w:t>
            </w:r>
          </w:p>
          <w:p w14:paraId="166557E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(n=276)</w:t>
            </w:r>
          </w:p>
        </w:tc>
      </w:tr>
      <w:tr w:rsidR="001A214B" w:rsidRPr="001369CA" w14:paraId="03A7C371" w14:textId="77777777" w:rsidTr="00EA0284">
        <w:trPr>
          <w:trHeight w:val="20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38F4C6A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6947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A8D3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87E14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Time ratio </w:t>
            </w:r>
            <w:r w:rsidRPr="001369CA">
              <w:rPr>
                <w:rFonts w:ascii="Times New Roman" w:eastAsia="SabonLTStd-Roman" w:hAnsi="Times New Roman" w:cs="Times New Roman"/>
              </w:rPr>
              <w:t>(</w:t>
            </w:r>
            <w:r w:rsidRPr="001369CA">
              <w:rPr>
                <w:rFonts w:ascii="Times New Roman" w:eastAsia="SabonLTStd-Roman" w:hAnsi="Times New Roman" w:cs="Times New Roman"/>
                <w:i/>
                <w:iCs/>
              </w:rPr>
              <w:t>e</w:t>
            </w:r>
            <w:r w:rsidRPr="001369CA">
              <w:rPr>
                <w:rFonts w:ascii="Times New Roman" w:eastAsia="SabonLTStd-Roman" w:hAnsi="Times New Roman" w:cs="Times New Roman"/>
                <w:vertAlign w:val="superscript"/>
              </w:rPr>
              <w:t>β</w:t>
            </w:r>
            <w:r w:rsidRPr="001369CA">
              <w:rPr>
                <w:rFonts w:ascii="Times New Roman" w:eastAsia="SabonLTStd-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98BD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0C6E1B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8CE1A2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Time ratio </w:t>
            </w:r>
            <w:r w:rsidRPr="001369CA">
              <w:rPr>
                <w:rFonts w:ascii="Times New Roman" w:eastAsia="SabonLTStd-Roman" w:hAnsi="Times New Roman" w:cs="Times New Roman"/>
              </w:rPr>
              <w:t>(</w:t>
            </w:r>
            <w:r w:rsidRPr="001369CA">
              <w:rPr>
                <w:rFonts w:ascii="Times New Roman" w:eastAsia="SabonLTStd-Roman" w:hAnsi="Times New Roman" w:cs="Times New Roman"/>
                <w:i/>
                <w:iCs/>
              </w:rPr>
              <w:t>e</w:t>
            </w:r>
            <w:r w:rsidRPr="001369CA">
              <w:rPr>
                <w:rFonts w:ascii="Times New Roman" w:eastAsia="SabonLTStd-Roman" w:hAnsi="Times New Roman" w:cs="Times New Roman"/>
                <w:vertAlign w:val="superscript"/>
              </w:rPr>
              <w:t>β</w:t>
            </w:r>
            <w:r w:rsidRPr="001369CA">
              <w:rPr>
                <w:rFonts w:ascii="Times New Roman" w:eastAsia="SabonLTStd-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EB05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AE660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4B64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Time rat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69CA">
              <w:rPr>
                <w:rFonts w:ascii="Times New Roman" w:eastAsia="SabonLTStd-Roman" w:hAnsi="Times New Roman" w:cs="Times New Roman"/>
              </w:rPr>
              <w:t>(</w:t>
            </w:r>
            <w:r w:rsidRPr="001369CA">
              <w:rPr>
                <w:rFonts w:ascii="Times New Roman" w:eastAsia="SabonLTStd-Roman" w:hAnsi="Times New Roman" w:cs="Times New Roman"/>
                <w:i/>
                <w:iCs/>
              </w:rPr>
              <w:t>e</w:t>
            </w:r>
            <w:r w:rsidRPr="001369CA">
              <w:rPr>
                <w:rFonts w:ascii="Times New Roman" w:eastAsia="SabonLTStd-Roman" w:hAnsi="Times New Roman" w:cs="Times New Roman"/>
                <w:vertAlign w:val="superscript"/>
              </w:rPr>
              <w:t>β</w:t>
            </w:r>
            <w:r w:rsidRPr="001369CA">
              <w:rPr>
                <w:rFonts w:ascii="Times New Roman" w:eastAsia="SabonLTStd-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E37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2E567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7A1D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Time ratio </w:t>
            </w:r>
            <w:r w:rsidRPr="001369CA">
              <w:rPr>
                <w:rFonts w:ascii="Times New Roman" w:eastAsia="SabonLTStd-Roman" w:hAnsi="Times New Roman" w:cs="Times New Roman"/>
              </w:rPr>
              <w:t>(</w:t>
            </w:r>
            <w:r w:rsidRPr="001369CA">
              <w:rPr>
                <w:rFonts w:ascii="Times New Roman" w:eastAsia="SabonLTStd-Roman" w:hAnsi="Times New Roman" w:cs="Times New Roman"/>
                <w:i/>
                <w:iCs/>
              </w:rPr>
              <w:t>e</w:t>
            </w:r>
            <w:r w:rsidRPr="001369CA">
              <w:rPr>
                <w:rFonts w:ascii="Times New Roman" w:eastAsia="SabonLTStd-Roman" w:hAnsi="Times New Roman" w:cs="Times New Roman"/>
                <w:vertAlign w:val="superscript"/>
              </w:rPr>
              <w:t>β</w:t>
            </w:r>
            <w:r w:rsidRPr="001369CA">
              <w:rPr>
                <w:rFonts w:ascii="Times New Roman" w:eastAsia="SabonLTStd-Roman" w:hAnsi="Times New Roman" w:cs="Times New Roman"/>
              </w:rPr>
              <w:t>)</w:t>
            </w:r>
          </w:p>
        </w:tc>
      </w:tr>
      <w:tr w:rsidR="001A214B" w:rsidRPr="001369CA" w14:paraId="5CF1DAD8" w14:textId="77777777" w:rsidTr="00EA0284">
        <w:trPr>
          <w:trHeight w:val="288"/>
          <w:jc w:val="center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6018AE9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  <w:i/>
                <w:iCs/>
              </w:rPr>
              <w:t>Demographics</w:t>
            </w:r>
          </w:p>
        </w:tc>
        <w:tc>
          <w:tcPr>
            <w:tcW w:w="1080" w:type="dxa"/>
          </w:tcPr>
          <w:p w14:paraId="143AE3B7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23E9981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693C248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D910486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F673D4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6A6BA44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54484A4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0A15B6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93D21E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949F1C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4CD6A4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7734A3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A214B" w:rsidRPr="001369CA" w14:paraId="43122099" w14:textId="77777777" w:rsidTr="00EA0284">
        <w:trPr>
          <w:trHeight w:val="288"/>
          <w:jc w:val="center"/>
        </w:trPr>
        <w:tc>
          <w:tcPr>
            <w:tcW w:w="2340" w:type="dxa"/>
            <w:vAlign w:val="center"/>
          </w:tcPr>
          <w:p w14:paraId="45656E47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1369CA">
              <w:rPr>
                <w:rFonts w:ascii="Times New Roman" w:hAnsi="Times New Roman" w:cs="Times New Roman"/>
              </w:rPr>
              <w:t>Women</w:t>
            </w:r>
            <w:r w:rsidRPr="001369C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5F44838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20" w:type="dxa"/>
          </w:tcPr>
          <w:p w14:paraId="6276441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6E1FA1E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14:paraId="4E9278C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9*</w:t>
            </w:r>
          </w:p>
        </w:tc>
        <w:tc>
          <w:tcPr>
            <w:tcW w:w="630" w:type="dxa"/>
          </w:tcPr>
          <w:p w14:paraId="642F3E2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0371622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80" w:type="dxa"/>
          </w:tcPr>
          <w:p w14:paraId="2FCF13D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0" w:type="dxa"/>
          </w:tcPr>
          <w:p w14:paraId="3637DB6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20" w:type="dxa"/>
          </w:tcPr>
          <w:p w14:paraId="17E87A7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80" w:type="dxa"/>
          </w:tcPr>
          <w:p w14:paraId="4CAE4F9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20" w:type="dxa"/>
          </w:tcPr>
          <w:p w14:paraId="562F339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10" w:type="dxa"/>
          </w:tcPr>
          <w:p w14:paraId="6BDAC70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5</w:t>
            </w:r>
          </w:p>
        </w:tc>
      </w:tr>
      <w:tr w:rsidR="001A214B" w:rsidRPr="001369CA" w14:paraId="715D5B9F" w14:textId="77777777" w:rsidTr="00EA0284">
        <w:trPr>
          <w:trHeight w:val="288"/>
          <w:jc w:val="center"/>
        </w:trPr>
        <w:tc>
          <w:tcPr>
            <w:tcW w:w="2340" w:type="dxa"/>
          </w:tcPr>
          <w:p w14:paraId="29796B52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CSB</w:t>
            </w:r>
          </w:p>
        </w:tc>
        <w:tc>
          <w:tcPr>
            <w:tcW w:w="1080" w:type="dxa"/>
          </w:tcPr>
          <w:p w14:paraId="3216E52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37***</w:t>
            </w:r>
          </w:p>
        </w:tc>
        <w:tc>
          <w:tcPr>
            <w:tcW w:w="720" w:type="dxa"/>
          </w:tcPr>
          <w:p w14:paraId="3362FEF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</w:tcPr>
          <w:p w14:paraId="77DCEB4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0" w:type="dxa"/>
          </w:tcPr>
          <w:p w14:paraId="7139F10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630" w:type="dxa"/>
          </w:tcPr>
          <w:p w14:paraId="56E19B3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20" w:type="dxa"/>
          </w:tcPr>
          <w:p w14:paraId="280BC9C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</w:tcPr>
          <w:p w14:paraId="6748670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1.26***</w:t>
            </w:r>
          </w:p>
        </w:tc>
        <w:tc>
          <w:tcPr>
            <w:tcW w:w="630" w:type="dxa"/>
          </w:tcPr>
          <w:p w14:paraId="5FA556E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20" w:type="dxa"/>
          </w:tcPr>
          <w:p w14:paraId="6504A4B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80" w:type="dxa"/>
          </w:tcPr>
          <w:p w14:paraId="7E2F68B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720" w:type="dxa"/>
          </w:tcPr>
          <w:p w14:paraId="7BD1918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10" w:type="dxa"/>
          </w:tcPr>
          <w:p w14:paraId="31C86F2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54</w:t>
            </w:r>
          </w:p>
        </w:tc>
      </w:tr>
      <w:tr w:rsidR="001A214B" w:rsidRPr="001369CA" w14:paraId="1EB428A7" w14:textId="77777777" w:rsidTr="00EA0284">
        <w:trPr>
          <w:trHeight w:val="288"/>
          <w:jc w:val="center"/>
        </w:trPr>
        <w:tc>
          <w:tcPr>
            <w:tcW w:w="2340" w:type="dxa"/>
          </w:tcPr>
          <w:p w14:paraId="2590D9E6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  <w:i/>
                <w:iCs/>
              </w:rPr>
              <w:t>Covariates</w:t>
            </w:r>
          </w:p>
        </w:tc>
        <w:tc>
          <w:tcPr>
            <w:tcW w:w="1080" w:type="dxa"/>
          </w:tcPr>
          <w:p w14:paraId="41041F3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62DCEC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6628DA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DE1D01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AF986B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1B2959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B20A92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F060FF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69F458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73C35B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BE5CB9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9BFD0A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A214B" w:rsidRPr="001369CA" w14:paraId="60B48C1D" w14:textId="77777777" w:rsidTr="00EA0284">
        <w:trPr>
          <w:trHeight w:val="288"/>
          <w:jc w:val="center"/>
        </w:trPr>
        <w:tc>
          <w:tcPr>
            <w:tcW w:w="2340" w:type="dxa"/>
          </w:tcPr>
          <w:p w14:paraId="008858ED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1369CA">
              <w:rPr>
                <w:rFonts w:ascii="Times New Roman" w:hAnsi="Times New Roman" w:cs="Times New Roman"/>
              </w:rPr>
              <w:t>Married</w:t>
            </w:r>
            <w:r w:rsidRPr="001369C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09C82FC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7***</w:t>
            </w:r>
          </w:p>
        </w:tc>
        <w:tc>
          <w:tcPr>
            <w:tcW w:w="720" w:type="dxa"/>
          </w:tcPr>
          <w:p w14:paraId="5FDE8BB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77A1B77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0" w:type="dxa"/>
          </w:tcPr>
          <w:p w14:paraId="12082E3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9*</w:t>
            </w:r>
          </w:p>
        </w:tc>
        <w:tc>
          <w:tcPr>
            <w:tcW w:w="630" w:type="dxa"/>
          </w:tcPr>
          <w:p w14:paraId="5EE0DF3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73E15EB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80" w:type="dxa"/>
          </w:tcPr>
          <w:p w14:paraId="27FC2CE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630" w:type="dxa"/>
          </w:tcPr>
          <w:p w14:paraId="1052CB2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0" w:type="dxa"/>
          </w:tcPr>
          <w:p w14:paraId="53490E2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80" w:type="dxa"/>
          </w:tcPr>
          <w:p w14:paraId="34AFFC3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20" w:type="dxa"/>
          </w:tcPr>
          <w:p w14:paraId="5E6B262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10" w:type="dxa"/>
          </w:tcPr>
          <w:p w14:paraId="4FA3F9D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9</w:t>
            </w:r>
          </w:p>
        </w:tc>
      </w:tr>
      <w:tr w:rsidR="001A214B" w:rsidRPr="001369CA" w14:paraId="3D9C92C5" w14:textId="77777777" w:rsidTr="00EA0284">
        <w:trPr>
          <w:trHeight w:val="288"/>
          <w:jc w:val="center"/>
        </w:trPr>
        <w:tc>
          <w:tcPr>
            <w:tcW w:w="2340" w:type="dxa"/>
          </w:tcPr>
          <w:p w14:paraId="09701AAB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Education </w:t>
            </w:r>
          </w:p>
        </w:tc>
        <w:tc>
          <w:tcPr>
            <w:tcW w:w="1080" w:type="dxa"/>
          </w:tcPr>
          <w:p w14:paraId="2CBBB55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***</w:t>
            </w:r>
          </w:p>
        </w:tc>
        <w:tc>
          <w:tcPr>
            <w:tcW w:w="720" w:type="dxa"/>
          </w:tcPr>
          <w:p w14:paraId="38288C5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</w:tcPr>
          <w:p w14:paraId="069BE4B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14:paraId="25A2A39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30" w:type="dxa"/>
          </w:tcPr>
          <w:p w14:paraId="6B6AA08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749D88F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</w:tcPr>
          <w:p w14:paraId="5A9BC2B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30" w:type="dxa"/>
          </w:tcPr>
          <w:p w14:paraId="248AE59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7F96A14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</w:tcPr>
          <w:p w14:paraId="50B60F5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720" w:type="dxa"/>
          </w:tcPr>
          <w:p w14:paraId="737646E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1B8AF9C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2</w:t>
            </w:r>
          </w:p>
        </w:tc>
      </w:tr>
      <w:tr w:rsidR="001A214B" w:rsidRPr="001369CA" w14:paraId="0B770776" w14:textId="77777777" w:rsidTr="00EA0284">
        <w:trPr>
          <w:trHeight w:val="288"/>
          <w:jc w:val="center"/>
        </w:trPr>
        <w:tc>
          <w:tcPr>
            <w:tcW w:w="2340" w:type="dxa"/>
          </w:tcPr>
          <w:p w14:paraId="3AB75CBE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Household wealth </w:t>
            </w:r>
          </w:p>
        </w:tc>
        <w:tc>
          <w:tcPr>
            <w:tcW w:w="1080" w:type="dxa"/>
          </w:tcPr>
          <w:p w14:paraId="276DC25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***</w:t>
            </w:r>
          </w:p>
        </w:tc>
        <w:tc>
          <w:tcPr>
            <w:tcW w:w="720" w:type="dxa"/>
          </w:tcPr>
          <w:p w14:paraId="38C4300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10" w:type="dxa"/>
          </w:tcPr>
          <w:p w14:paraId="5972985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0" w:type="dxa"/>
          </w:tcPr>
          <w:p w14:paraId="1C4C073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30" w:type="dxa"/>
          </w:tcPr>
          <w:p w14:paraId="2BBEBF1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4FB5F94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80" w:type="dxa"/>
          </w:tcPr>
          <w:p w14:paraId="1329C2F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</w:tcPr>
          <w:p w14:paraId="44281AF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51A0901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80" w:type="dxa"/>
          </w:tcPr>
          <w:p w14:paraId="17C57C7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0" w:type="dxa"/>
          </w:tcPr>
          <w:p w14:paraId="0E4458C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6F0E1CE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3</w:t>
            </w:r>
          </w:p>
        </w:tc>
      </w:tr>
      <w:tr w:rsidR="001A214B" w:rsidRPr="001369CA" w14:paraId="0169C823" w14:textId="77777777" w:rsidTr="00EA0284">
        <w:trPr>
          <w:trHeight w:val="288"/>
          <w:jc w:val="center"/>
        </w:trPr>
        <w:tc>
          <w:tcPr>
            <w:tcW w:w="2340" w:type="dxa"/>
          </w:tcPr>
          <w:p w14:paraId="7065E8FF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Depressive symptoms </w:t>
            </w:r>
          </w:p>
        </w:tc>
        <w:tc>
          <w:tcPr>
            <w:tcW w:w="1080" w:type="dxa"/>
          </w:tcPr>
          <w:p w14:paraId="10A8622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2***</w:t>
            </w:r>
          </w:p>
        </w:tc>
        <w:tc>
          <w:tcPr>
            <w:tcW w:w="720" w:type="dxa"/>
          </w:tcPr>
          <w:p w14:paraId="26C9E15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</w:tcPr>
          <w:p w14:paraId="29D5728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0" w:type="dxa"/>
          </w:tcPr>
          <w:p w14:paraId="7C98B02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3**</w:t>
            </w:r>
          </w:p>
        </w:tc>
        <w:tc>
          <w:tcPr>
            <w:tcW w:w="630" w:type="dxa"/>
          </w:tcPr>
          <w:p w14:paraId="08AA26E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02A32CE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</w:tcPr>
          <w:p w14:paraId="48FDA01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0" w:type="dxa"/>
          </w:tcPr>
          <w:p w14:paraId="44F3387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41CB3C1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80" w:type="dxa"/>
          </w:tcPr>
          <w:p w14:paraId="2CCC79D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4**</w:t>
            </w:r>
          </w:p>
        </w:tc>
        <w:tc>
          <w:tcPr>
            <w:tcW w:w="720" w:type="dxa"/>
          </w:tcPr>
          <w:p w14:paraId="3B6C391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41D7732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6</w:t>
            </w:r>
          </w:p>
        </w:tc>
      </w:tr>
      <w:tr w:rsidR="001A214B" w:rsidRPr="001369CA" w14:paraId="44339A35" w14:textId="77777777" w:rsidTr="00EA0284">
        <w:trPr>
          <w:trHeight w:val="288"/>
          <w:jc w:val="center"/>
        </w:trPr>
        <w:tc>
          <w:tcPr>
            <w:tcW w:w="2340" w:type="dxa"/>
          </w:tcPr>
          <w:p w14:paraId="522F8AD4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Self-rated health</w:t>
            </w:r>
          </w:p>
        </w:tc>
        <w:tc>
          <w:tcPr>
            <w:tcW w:w="1080" w:type="dxa"/>
          </w:tcPr>
          <w:p w14:paraId="04EDD5F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***</w:t>
            </w:r>
          </w:p>
        </w:tc>
        <w:tc>
          <w:tcPr>
            <w:tcW w:w="720" w:type="dxa"/>
          </w:tcPr>
          <w:p w14:paraId="33370A3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6190193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0" w:type="dxa"/>
          </w:tcPr>
          <w:p w14:paraId="7023BA5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6**</w:t>
            </w:r>
          </w:p>
        </w:tc>
        <w:tc>
          <w:tcPr>
            <w:tcW w:w="630" w:type="dxa"/>
          </w:tcPr>
          <w:p w14:paraId="25B00B9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6DB8BEF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80" w:type="dxa"/>
          </w:tcPr>
          <w:p w14:paraId="6383359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0" w:type="dxa"/>
          </w:tcPr>
          <w:p w14:paraId="3BACBC4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6CBEB28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80" w:type="dxa"/>
          </w:tcPr>
          <w:p w14:paraId="6AD39F4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5391AC6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</w:tcPr>
          <w:p w14:paraId="1690986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1</w:t>
            </w:r>
          </w:p>
        </w:tc>
      </w:tr>
      <w:tr w:rsidR="001A214B" w:rsidRPr="001369CA" w14:paraId="32A4557A" w14:textId="77777777" w:rsidTr="00EA0284">
        <w:trPr>
          <w:trHeight w:val="288"/>
          <w:jc w:val="center"/>
        </w:trPr>
        <w:tc>
          <w:tcPr>
            <w:tcW w:w="2340" w:type="dxa"/>
          </w:tcPr>
          <w:p w14:paraId="0AAFC796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Physical activity </w:t>
            </w:r>
          </w:p>
        </w:tc>
        <w:tc>
          <w:tcPr>
            <w:tcW w:w="1080" w:type="dxa"/>
          </w:tcPr>
          <w:p w14:paraId="1488814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720" w:type="dxa"/>
          </w:tcPr>
          <w:p w14:paraId="53D4A56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</w:tcPr>
          <w:p w14:paraId="1FDA897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990" w:type="dxa"/>
          </w:tcPr>
          <w:p w14:paraId="1DD81EF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30" w:type="dxa"/>
          </w:tcPr>
          <w:p w14:paraId="07283B2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2D71153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</w:tcPr>
          <w:p w14:paraId="6647A99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30" w:type="dxa"/>
          </w:tcPr>
          <w:p w14:paraId="66429C3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246FBBF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80" w:type="dxa"/>
          </w:tcPr>
          <w:p w14:paraId="6D8A4E8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20" w:type="dxa"/>
          </w:tcPr>
          <w:p w14:paraId="6DF3E83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4121396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</w:tr>
      <w:tr w:rsidR="001A214B" w:rsidRPr="001369CA" w14:paraId="2B3237EF" w14:textId="77777777" w:rsidTr="00EA0284">
        <w:trPr>
          <w:trHeight w:val="288"/>
          <w:jc w:val="center"/>
        </w:trPr>
        <w:tc>
          <w:tcPr>
            <w:tcW w:w="2340" w:type="dxa"/>
          </w:tcPr>
          <w:p w14:paraId="656FE51C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1369CA">
              <w:rPr>
                <w:rFonts w:ascii="Times New Roman" w:hAnsi="Times New Roman" w:cs="Times New Roman"/>
              </w:rPr>
              <w:t>Overweight</w:t>
            </w:r>
            <w:r w:rsidRPr="001369C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10B5616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5***</w:t>
            </w:r>
          </w:p>
        </w:tc>
        <w:tc>
          <w:tcPr>
            <w:tcW w:w="720" w:type="dxa"/>
          </w:tcPr>
          <w:p w14:paraId="19676EE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3016B21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0" w:type="dxa"/>
          </w:tcPr>
          <w:p w14:paraId="71BB073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30" w:type="dxa"/>
          </w:tcPr>
          <w:p w14:paraId="2F10307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1B20A96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80" w:type="dxa"/>
          </w:tcPr>
          <w:p w14:paraId="4F0F187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630" w:type="dxa"/>
          </w:tcPr>
          <w:p w14:paraId="112ACE2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</w:tcPr>
          <w:p w14:paraId="32343D4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80" w:type="dxa"/>
          </w:tcPr>
          <w:p w14:paraId="191EED9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21*</w:t>
            </w:r>
          </w:p>
        </w:tc>
        <w:tc>
          <w:tcPr>
            <w:tcW w:w="720" w:type="dxa"/>
          </w:tcPr>
          <w:p w14:paraId="528C65F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10" w:type="dxa"/>
          </w:tcPr>
          <w:p w14:paraId="6F304E2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1</w:t>
            </w:r>
          </w:p>
        </w:tc>
      </w:tr>
      <w:tr w:rsidR="001A214B" w:rsidRPr="001369CA" w14:paraId="7F247BBD" w14:textId="77777777" w:rsidTr="00EA0284">
        <w:trPr>
          <w:trHeight w:val="288"/>
          <w:jc w:val="center"/>
        </w:trPr>
        <w:tc>
          <w:tcPr>
            <w:tcW w:w="2340" w:type="dxa"/>
          </w:tcPr>
          <w:p w14:paraId="40988DB0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1369CA">
              <w:rPr>
                <w:rFonts w:ascii="Times New Roman" w:hAnsi="Times New Roman" w:cs="Times New Roman"/>
              </w:rPr>
              <w:t>Obese</w:t>
            </w:r>
            <w:r w:rsidRPr="001369C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378065D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3***</w:t>
            </w:r>
          </w:p>
        </w:tc>
        <w:tc>
          <w:tcPr>
            <w:tcW w:w="720" w:type="dxa"/>
          </w:tcPr>
          <w:p w14:paraId="53CEC45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3E4F070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0" w:type="dxa"/>
          </w:tcPr>
          <w:p w14:paraId="78CDBE6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630" w:type="dxa"/>
          </w:tcPr>
          <w:p w14:paraId="080E895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30B7249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80" w:type="dxa"/>
          </w:tcPr>
          <w:p w14:paraId="7D02D2B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21*</w:t>
            </w:r>
          </w:p>
        </w:tc>
        <w:tc>
          <w:tcPr>
            <w:tcW w:w="630" w:type="dxa"/>
          </w:tcPr>
          <w:p w14:paraId="7059F8D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</w:tcPr>
          <w:p w14:paraId="46AB310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80" w:type="dxa"/>
          </w:tcPr>
          <w:p w14:paraId="3084E84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35***</w:t>
            </w:r>
          </w:p>
        </w:tc>
        <w:tc>
          <w:tcPr>
            <w:tcW w:w="720" w:type="dxa"/>
          </w:tcPr>
          <w:p w14:paraId="75CFECF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10" w:type="dxa"/>
          </w:tcPr>
          <w:p w14:paraId="44C2C5A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71</w:t>
            </w:r>
          </w:p>
        </w:tc>
      </w:tr>
      <w:tr w:rsidR="001A214B" w:rsidRPr="001369CA" w14:paraId="453BD19F" w14:textId="77777777" w:rsidTr="00EA0284">
        <w:trPr>
          <w:trHeight w:val="288"/>
          <w:jc w:val="center"/>
        </w:trPr>
        <w:tc>
          <w:tcPr>
            <w:tcW w:w="2340" w:type="dxa"/>
          </w:tcPr>
          <w:p w14:paraId="35AC0217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Functional limitations</w:t>
            </w:r>
          </w:p>
        </w:tc>
        <w:tc>
          <w:tcPr>
            <w:tcW w:w="1080" w:type="dxa"/>
          </w:tcPr>
          <w:p w14:paraId="22D8ECB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720" w:type="dxa"/>
          </w:tcPr>
          <w:p w14:paraId="76FE29C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</w:tcPr>
          <w:p w14:paraId="0F96B14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0" w:type="dxa"/>
          </w:tcPr>
          <w:p w14:paraId="231CE5B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3**</w:t>
            </w:r>
          </w:p>
        </w:tc>
        <w:tc>
          <w:tcPr>
            <w:tcW w:w="630" w:type="dxa"/>
          </w:tcPr>
          <w:p w14:paraId="26A551E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2F44F6F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</w:tcPr>
          <w:p w14:paraId="03C45ED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0" w:type="dxa"/>
          </w:tcPr>
          <w:p w14:paraId="1F764B0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1828E98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80" w:type="dxa"/>
          </w:tcPr>
          <w:p w14:paraId="7493399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720" w:type="dxa"/>
          </w:tcPr>
          <w:p w14:paraId="4F15C22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10C734A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9</w:t>
            </w:r>
          </w:p>
        </w:tc>
      </w:tr>
      <w:tr w:rsidR="001A214B" w:rsidRPr="001369CA" w14:paraId="2E5BC2CB" w14:textId="77777777" w:rsidTr="00EA0284">
        <w:trPr>
          <w:trHeight w:val="288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22E58A45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F633C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3.96*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2E75A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63446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4415F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3.89**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10C33F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C329F9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2220C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4.03**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1513F5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4F8223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E4616A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3.95***</w:t>
            </w:r>
          </w:p>
        </w:tc>
        <w:tc>
          <w:tcPr>
            <w:tcW w:w="720" w:type="dxa"/>
          </w:tcPr>
          <w:p w14:paraId="01E03A7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22EF43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A214B" w:rsidRPr="001369CA" w14:paraId="3F99B674" w14:textId="77777777" w:rsidTr="00EA0284">
        <w:trPr>
          <w:trHeight w:val="288"/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14CA3F1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  <w:i/>
              </w:rPr>
              <w:t>Likelihood Ratio χ</w:t>
            </w:r>
            <w:r w:rsidRPr="001369C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439FEE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568.0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FF415F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FC8EB5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0FBA31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85.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0ABEA4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E470EC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70F3E4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47.0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ED56DB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CDF786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41AB64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38.4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CE7CE1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</w:tr>
      <w:tr w:rsidR="001A214B" w:rsidRPr="001369CA" w14:paraId="503BCF08" w14:textId="77777777" w:rsidTr="00EA0284">
        <w:trPr>
          <w:trHeight w:val="20"/>
          <w:jc w:val="center"/>
        </w:trPr>
        <w:tc>
          <w:tcPr>
            <w:tcW w:w="12330" w:type="dxa"/>
            <w:gridSpan w:val="13"/>
          </w:tcPr>
          <w:p w14:paraId="06F95D81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Notes:  A negative β reflects earlier onset of disability (positive, later onset).  SE = standard error. </w:t>
            </w:r>
          </w:p>
          <w:p w14:paraId="2784DDC7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proofErr w:type="spellStart"/>
            <w:r w:rsidRPr="001369CA">
              <w:rPr>
                <w:rFonts w:ascii="Times New Roman" w:hAnsi="Times New Roman" w:cs="Times New Roman"/>
                <w:vertAlign w:val="superscript"/>
              </w:rPr>
              <w:t>a</w:t>
            </w:r>
            <w:r w:rsidRPr="001369CA">
              <w:rPr>
                <w:rFonts w:ascii="Times New Roman" w:hAnsi="Times New Roman" w:cs="Times New Roman"/>
              </w:rPr>
              <w:t>Reference</w:t>
            </w:r>
            <w:proofErr w:type="spellEnd"/>
            <w:r w:rsidRPr="001369CA">
              <w:rPr>
                <w:rFonts w:ascii="Times New Roman" w:hAnsi="Times New Roman" w:cs="Times New Roman"/>
              </w:rPr>
              <w:t xml:space="preserve"> group is men. </w:t>
            </w:r>
            <w:proofErr w:type="spellStart"/>
            <w:r w:rsidRPr="001369CA">
              <w:rPr>
                <w:rFonts w:ascii="Times New Roman" w:hAnsi="Times New Roman" w:cs="Times New Roman"/>
                <w:vertAlign w:val="superscript"/>
              </w:rPr>
              <w:t>b</w:t>
            </w:r>
            <w:r w:rsidRPr="001369CA">
              <w:rPr>
                <w:rFonts w:ascii="Times New Roman" w:hAnsi="Times New Roman" w:cs="Times New Roman"/>
              </w:rPr>
              <w:t>Reference</w:t>
            </w:r>
            <w:proofErr w:type="spellEnd"/>
            <w:r w:rsidRPr="001369CA">
              <w:rPr>
                <w:rFonts w:ascii="Times New Roman" w:hAnsi="Times New Roman" w:cs="Times New Roman"/>
              </w:rPr>
              <w:t xml:space="preserve"> group is not married. </w:t>
            </w:r>
            <w:proofErr w:type="spellStart"/>
            <w:r w:rsidRPr="001369CA">
              <w:rPr>
                <w:rFonts w:ascii="Times New Roman" w:hAnsi="Times New Roman" w:cs="Times New Roman"/>
                <w:vertAlign w:val="superscript"/>
              </w:rPr>
              <w:t>c</w:t>
            </w:r>
            <w:r w:rsidRPr="001369CA">
              <w:rPr>
                <w:rFonts w:ascii="Times New Roman" w:hAnsi="Times New Roman" w:cs="Times New Roman"/>
              </w:rPr>
              <w:t>Reference</w:t>
            </w:r>
            <w:proofErr w:type="spellEnd"/>
            <w:r w:rsidRPr="001369CA">
              <w:rPr>
                <w:rFonts w:ascii="Times New Roman" w:hAnsi="Times New Roman" w:cs="Times New Roman"/>
              </w:rPr>
              <w:t xml:space="preserve"> group is underweight/normal BMI. </w:t>
            </w:r>
          </w:p>
          <w:p w14:paraId="2F3CF2D0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*</w:t>
            </w:r>
            <w:r w:rsidRPr="001369CA">
              <w:rPr>
                <w:rFonts w:ascii="Times New Roman" w:hAnsi="Times New Roman" w:cs="Times New Roman"/>
                <w:i/>
              </w:rPr>
              <w:t>p</w:t>
            </w:r>
            <w:r w:rsidRPr="001369CA">
              <w:rPr>
                <w:rFonts w:ascii="Times New Roman" w:hAnsi="Times New Roman" w:cs="Times New Roman"/>
              </w:rPr>
              <w:t xml:space="preserve"> &lt; .05; **</w:t>
            </w:r>
            <w:r w:rsidRPr="001369CA">
              <w:rPr>
                <w:rFonts w:ascii="Times New Roman" w:hAnsi="Times New Roman" w:cs="Times New Roman"/>
                <w:i/>
              </w:rPr>
              <w:t>p</w:t>
            </w:r>
            <w:r w:rsidRPr="001369CA">
              <w:rPr>
                <w:rFonts w:ascii="Times New Roman" w:hAnsi="Times New Roman" w:cs="Times New Roman"/>
              </w:rPr>
              <w:t xml:space="preserve"> &lt; 0.01; ***</w:t>
            </w:r>
            <w:r w:rsidRPr="001369CA">
              <w:rPr>
                <w:rFonts w:ascii="Times New Roman" w:hAnsi="Times New Roman" w:cs="Times New Roman"/>
                <w:i/>
              </w:rPr>
              <w:t>p</w:t>
            </w:r>
            <w:r w:rsidRPr="001369CA">
              <w:rPr>
                <w:rFonts w:ascii="Times New Roman" w:hAnsi="Times New Roman" w:cs="Times New Roman"/>
              </w:rPr>
              <w:t xml:space="preserve"> &lt; .001.</w:t>
            </w:r>
          </w:p>
        </w:tc>
      </w:tr>
    </w:tbl>
    <w:p w14:paraId="21824BF6" w14:textId="77777777" w:rsidR="001A214B" w:rsidRPr="001369CA" w:rsidRDefault="001A214B" w:rsidP="001A214B">
      <w:pPr>
        <w:tabs>
          <w:tab w:val="left" w:pos="12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A8DEFB" w14:textId="77777777" w:rsidR="001A214B" w:rsidRDefault="001A214B" w:rsidP="001A214B">
      <w:pPr>
        <w:tabs>
          <w:tab w:val="left" w:pos="129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1"/>
        <w:tblW w:w="130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080"/>
        <w:gridCol w:w="720"/>
        <w:gridCol w:w="810"/>
        <w:gridCol w:w="990"/>
        <w:gridCol w:w="630"/>
        <w:gridCol w:w="720"/>
        <w:gridCol w:w="1080"/>
        <w:gridCol w:w="630"/>
        <w:gridCol w:w="720"/>
        <w:gridCol w:w="1080"/>
        <w:gridCol w:w="720"/>
        <w:gridCol w:w="810"/>
      </w:tblGrid>
      <w:tr w:rsidR="001A214B" w:rsidRPr="001369CA" w14:paraId="5789C361" w14:textId="77777777" w:rsidTr="00EA0284">
        <w:trPr>
          <w:trHeight w:val="20"/>
          <w:jc w:val="center"/>
        </w:trPr>
        <w:tc>
          <w:tcPr>
            <w:tcW w:w="13050" w:type="dxa"/>
            <w:gridSpan w:val="13"/>
            <w:tcBorders>
              <w:bottom w:val="double" w:sz="4" w:space="0" w:color="auto"/>
            </w:tcBorders>
          </w:tcPr>
          <w:p w14:paraId="4F7F0904" w14:textId="77777777" w:rsidR="001A214B" w:rsidRPr="001369CA" w:rsidRDefault="001A214B" w:rsidP="00EA0284">
            <w:pPr>
              <w:rPr>
                <w:rFonts w:ascii="Times New Roman" w:hAnsi="Times New Roman" w:cs="Times New Roman"/>
                <w:b/>
                <w:bCs/>
              </w:rPr>
            </w:pPr>
            <w:r w:rsidRPr="001369CA">
              <w:rPr>
                <w:rFonts w:ascii="Times New Roman" w:hAnsi="Times New Roman" w:cs="Times New Roman"/>
                <w:b/>
                <w:bCs/>
              </w:rPr>
              <w:lastRenderedPageBreak/>
              <w:t>Supplemental Table 3.</w:t>
            </w:r>
            <w:r w:rsidRPr="001369CA">
              <w:rPr>
                <w:rFonts w:ascii="Times New Roman" w:hAnsi="Times New Roman" w:cs="Times New Roman"/>
              </w:rPr>
              <w:t xml:space="preserve">  Weibull accelerated failure-time models associated with domain-specific stress and the incidence of disability, stratified by race, ethnicity, and nativity (N=8,400)</w:t>
            </w:r>
          </w:p>
        </w:tc>
      </w:tr>
      <w:tr w:rsidR="001A214B" w:rsidRPr="001369CA" w14:paraId="49F5E707" w14:textId="77777777" w:rsidTr="00EA0284">
        <w:trPr>
          <w:trHeight w:val="20"/>
          <w:jc w:val="center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vAlign w:val="bottom"/>
          </w:tcPr>
          <w:p w14:paraId="5B1953C7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971715">
              <w:rPr>
                <w:rFonts w:ascii="Times New Roman" w:hAnsi="Times New Roman" w:cs="Times New Roman"/>
                <w:sz w:val="20"/>
                <w:szCs w:val="20"/>
              </w:rPr>
              <w:t>Independent Variables</w:t>
            </w:r>
            <w:r w:rsidDel="00091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FD69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White </w:t>
            </w:r>
          </w:p>
          <w:p w14:paraId="75C7CB1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(n=7,006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738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Black </w:t>
            </w:r>
          </w:p>
          <w:p w14:paraId="344B54A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(n= 852)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BEE4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US-born Hispanic (n=266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F1D31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Foreign-born Hispanic</w:t>
            </w:r>
          </w:p>
          <w:p w14:paraId="6F3B1DDF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(n=276)</w:t>
            </w:r>
          </w:p>
        </w:tc>
      </w:tr>
      <w:tr w:rsidR="001A214B" w:rsidRPr="001369CA" w14:paraId="21C0CAE9" w14:textId="77777777" w:rsidTr="00EA0284">
        <w:trPr>
          <w:trHeight w:val="20"/>
          <w:jc w:val="center"/>
        </w:trPr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</w:tcPr>
          <w:p w14:paraId="79ACCA7C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0FA2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A3F0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0CFA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Time ratio </w:t>
            </w:r>
            <w:r w:rsidRPr="001369CA">
              <w:rPr>
                <w:rFonts w:ascii="Times New Roman" w:eastAsia="SabonLTStd-Roman" w:hAnsi="Times New Roman" w:cs="Times New Roman"/>
              </w:rPr>
              <w:t>(</w:t>
            </w:r>
            <w:r w:rsidRPr="001369CA">
              <w:rPr>
                <w:rFonts w:ascii="Times New Roman" w:eastAsia="SabonLTStd-Roman" w:hAnsi="Times New Roman" w:cs="Times New Roman"/>
                <w:i/>
                <w:iCs/>
              </w:rPr>
              <w:t>e</w:t>
            </w:r>
            <w:r w:rsidRPr="001369CA">
              <w:rPr>
                <w:rFonts w:ascii="Times New Roman" w:eastAsia="SabonLTStd-Roman" w:hAnsi="Times New Roman" w:cs="Times New Roman"/>
                <w:vertAlign w:val="superscript"/>
              </w:rPr>
              <w:t>β</w:t>
            </w:r>
            <w:r w:rsidRPr="001369CA">
              <w:rPr>
                <w:rFonts w:ascii="Times New Roman" w:eastAsia="SabonLTStd-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BFB7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EDBA38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B1C7571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Time </w:t>
            </w:r>
            <w:proofErr w:type="gramStart"/>
            <w:r w:rsidRPr="001369CA">
              <w:rPr>
                <w:rFonts w:ascii="Times New Roman" w:hAnsi="Times New Roman" w:cs="Times New Roman"/>
              </w:rPr>
              <w:t xml:space="preserve">ratio </w:t>
            </w:r>
            <w:r w:rsidRPr="001369CA">
              <w:rPr>
                <w:rFonts w:ascii="SabonLTStd-Roman" w:eastAsia="SabonLTStd-Roman" w:cs="SabonLTStd-Roman"/>
              </w:rPr>
              <w:t xml:space="preserve"> </w:t>
            </w:r>
            <w:r w:rsidRPr="001369CA">
              <w:rPr>
                <w:rFonts w:ascii="Times New Roman" w:eastAsia="SabonLTStd-Roman" w:hAnsi="Times New Roman" w:cs="Times New Roman"/>
              </w:rPr>
              <w:t>(</w:t>
            </w:r>
            <w:proofErr w:type="gramEnd"/>
            <w:r w:rsidRPr="001369CA">
              <w:rPr>
                <w:rFonts w:ascii="Times New Roman" w:eastAsia="SabonLTStd-Roman" w:hAnsi="Times New Roman" w:cs="Times New Roman"/>
                <w:i/>
                <w:iCs/>
              </w:rPr>
              <w:t>e</w:t>
            </w:r>
            <w:r w:rsidRPr="001369CA">
              <w:rPr>
                <w:rFonts w:ascii="Times New Roman" w:eastAsia="SabonLTStd-Roman" w:hAnsi="Times New Roman" w:cs="Times New Roman"/>
                <w:vertAlign w:val="superscript"/>
              </w:rPr>
              <w:t>β</w:t>
            </w:r>
            <w:r w:rsidRPr="001369CA">
              <w:rPr>
                <w:rFonts w:ascii="Times New Roman" w:eastAsia="SabonLTStd-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220E8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5283D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5A2B3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Time ratio</w:t>
            </w:r>
          </w:p>
          <w:p w14:paraId="0FDF6E4B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eastAsia="SabonLTStd-Roman" w:hAnsi="Times New Roman" w:cs="Times New Roman"/>
              </w:rPr>
              <w:t>(</w:t>
            </w:r>
            <w:r w:rsidRPr="001369CA">
              <w:rPr>
                <w:rFonts w:ascii="Times New Roman" w:eastAsia="SabonLTStd-Roman" w:hAnsi="Times New Roman" w:cs="Times New Roman"/>
                <w:i/>
                <w:iCs/>
              </w:rPr>
              <w:t>e</w:t>
            </w:r>
            <w:r w:rsidRPr="001369CA">
              <w:rPr>
                <w:rFonts w:ascii="Times New Roman" w:eastAsia="SabonLTStd-Roman" w:hAnsi="Times New Roman" w:cs="Times New Roman"/>
                <w:vertAlign w:val="superscript"/>
              </w:rPr>
              <w:t>β</w:t>
            </w:r>
            <w:r w:rsidRPr="001369CA">
              <w:rPr>
                <w:rFonts w:ascii="Times New Roman" w:eastAsia="SabonLTStd-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6EEB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1AB0A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B8B6E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Time ratio </w:t>
            </w:r>
            <w:r w:rsidRPr="001369CA">
              <w:rPr>
                <w:rFonts w:ascii="Times New Roman" w:eastAsia="SabonLTStd-Roman" w:hAnsi="Times New Roman" w:cs="Times New Roman"/>
              </w:rPr>
              <w:t>(</w:t>
            </w:r>
            <w:r w:rsidRPr="001369CA">
              <w:rPr>
                <w:rFonts w:ascii="Times New Roman" w:eastAsia="SabonLTStd-Roman" w:hAnsi="Times New Roman" w:cs="Times New Roman"/>
                <w:i/>
                <w:iCs/>
              </w:rPr>
              <w:t>e</w:t>
            </w:r>
            <w:r w:rsidRPr="001369CA">
              <w:rPr>
                <w:rFonts w:ascii="Times New Roman" w:eastAsia="SabonLTStd-Roman" w:hAnsi="Times New Roman" w:cs="Times New Roman"/>
                <w:vertAlign w:val="superscript"/>
              </w:rPr>
              <w:t>β</w:t>
            </w:r>
            <w:r w:rsidRPr="001369CA">
              <w:rPr>
                <w:rFonts w:ascii="Times New Roman" w:eastAsia="SabonLTStd-Roman" w:hAnsi="Times New Roman" w:cs="Times New Roman"/>
              </w:rPr>
              <w:t>)</w:t>
            </w:r>
          </w:p>
        </w:tc>
      </w:tr>
      <w:tr w:rsidR="001A214B" w:rsidRPr="001369CA" w14:paraId="3270ACEA" w14:textId="77777777" w:rsidTr="00EA0284">
        <w:trPr>
          <w:trHeight w:val="288"/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7C351F36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  <w:i/>
                <w:iCs/>
              </w:rPr>
              <w:t>Demographics</w:t>
            </w:r>
          </w:p>
        </w:tc>
        <w:tc>
          <w:tcPr>
            <w:tcW w:w="1080" w:type="dxa"/>
          </w:tcPr>
          <w:p w14:paraId="1CFB6144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2CF30E9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194583A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3096D09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BA89C1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E7892BF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A26DF2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C60BE79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677EE76" w14:textId="77777777" w:rsidR="001A214B" w:rsidRPr="001369CA" w:rsidRDefault="001A214B" w:rsidP="00EA02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204222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39EDA4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027D05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A214B" w:rsidRPr="001369CA" w14:paraId="21F22C2A" w14:textId="77777777" w:rsidTr="00EA0284">
        <w:trPr>
          <w:trHeight w:val="288"/>
          <w:jc w:val="center"/>
        </w:trPr>
        <w:tc>
          <w:tcPr>
            <w:tcW w:w="3060" w:type="dxa"/>
            <w:vAlign w:val="center"/>
          </w:tcPr>
          <w:p w14:paraId="27A66AE5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1369CA">
              <w:rPr>
                <w:rFonts w:ascii="Times New Roman" w:hAnsi="Times New Roman" w:cs="Times New Roman"/>
              </w:rPr>
              <w:t>Women</w:t>
            </w:r>
            <w:r w:rsidRPr="001369C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14:paraId="365F9D8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20" w:type="dxa"/>
          </w:tcPr>
          <w:p w14:paraId="0D2AD85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3FBAB0C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14:paraId="781D02C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9*</w:t>
            </w:r>
          </w:p>
        </w:tc>
        <w:tc>
          <w:tcPr>
            <w:tcW w:w="630" w:type="dxa"/>
          </w:tcPr>
          <w:p w14:paraId="0C00A4D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0FC0EBC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80" w:type="dxa"/>
          </w:tcPr>
          <w:p w14:paraId="77220E0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</w:tcPr>
          <w:p w14:paraId="708203F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20" w:type="dxa"/>
          </w:tcPr>
          <w:p w14:paraId="46DF866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80" w:type="dxa"/>
          </w:tcPr>
          <w:p w14:paraId="08331B1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20" w:type="dxa"/>
          </w:tcPr>
          <w:p w14:paraId="2BA42C9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10" w:type="dxa"/>
          </w:tcPr>
          <w:p w14:paraId="545026E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5</w:t>
            </w:r>
          </w:p>
        </w:tc>
      </w:tr>
      <w:tr w:rsidR="001A214B" w:rsidRPr="001369CA" w14:paraId="1FA1B7B5" w14:textId="77777777" w:rsidTr="00EA0284">
        <w:trPr>
          <w:trHeight w:val="288"/>
          <w:jc w:val="center"/>
        </w:trPr>
        <w:tc>
          <w:tcPr>
            <w:tcW w:w="3060" w:type="dxa"/>
          </w:tcPr>
          <w:p w14:paraId="62950778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  <w:i/>
                <w:iCs/>
              </w:rPr>
              <w:t>Domain-specific stressors</w:t>
            </w:r>
          </w:p>
        </w:tc>
        <w:tc>
          <w:tcPr>
            <w:tcW w:w="1080" w:type="dxa"/>
          </w:tcPr>
          <w:p w14:paraId="0A4C79F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2F087E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09A43B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925AAE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51A932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78BDED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BF197C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E57AE4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4C62B4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177B0F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7CDC47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BF6A19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A214B" w:rsidRPr="001369CA" w14:paraId="4567372D" w14:textId="77777777" w:rsidTr="00EA0284">
        <w:trPr>
          <w:trHeight w:val="288"/>
          <w:jc w:val="center"/>
        </w:trPr>
        <w:tc>
          <w:tcPr>
            <w:tcW w:w="3060" w:type="dxa"/>
          </w:tcPr>
          <w:p w14:paraId="1A1167C8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Childhood traumatic events</w:t>
            </w:r>
          </w:p>
        </w:tc>
        <w:tc>
          <w:tcPr>
            <w:tcW w:w="1080" w:type="dxa"/>
          </w:tcPr>
          <w:p w14:paraId="28C7330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6***</w:t>
            </w:r>
          </w:p>
        </w:tc>
        <w:tc>
          <w:tcPr>
            <w:tcW w:w="720" w:type="dxa"/>
          </w:tcPr>
          <w:p w14:paraId="7CFC94E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</w:tcPr>
          <w:p w14:paraId="00E9AFE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0" w:type="dxa"/>
          </w:tcPr>
          <w:p w14:paraId="200DCAC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23*</w:t>
            </w:r>
          </w:p>
        </w:tc>
        <w:tc>
          <w:tcPr>
            <w:tcW w:w="630" w:type="dxa"/>
          </w:tcPr>
          <w:p w14:paraId="4C28B49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</w:tcPr>
          <w:p w14:paraId="50A5061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80" w:type="dxa"/>
          </w:tcPr>
          <w:p w14:paraId="65E6B06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52**</w:t>
            </w:r>
          </w:p>
        </w:tc>
        <w:tc>
          <w:tcPr>
            <w:tcW w:w="630" w:type="dxa"/>
          </w:tcPr>
          <w:p w14:paraId="5E0A9E1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20" w:type="dxa"/>
          </w:tcPr>
          <w:p w14:paraId="58607C9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0" w:type="dxa"/>
          </w:tcPr>
          <w:p w14:paraId="0897FC8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20" w:type="dxa"/>
          </w:tcPr>
          <w:p w14:paraId="49BF9AD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10" w:type="dxa"/>
          </w:tcPr>
          <w:p w14:paraId="56A2FA3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6</w:t>
            </w:r>
          </w:p>
        </w:tc>
      </w:tr>
      <w:tr w:rsidR="001A214B" w:rsidRPr="001369CA" w14:paraId="1A26C552" w14:textId="77777777" w:rsidTr="00EA0284">
        <w:trPr>
          <w:trHeight w:val="288"/>
          <w:jc w:val="center"/>
        </w:trPr>
        <w:tc>
          <w:tcPr>
            <w:tcW w:w="3060" w:type="dxa"/>
          </w:tcPr>
          <w:p w14:paraId="23BC8F98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Childhood financial strain</w:t>
            </w:r>
          </w:p>
        </w:tc>
        <w:tc>
          <w:tcPr>
            <w:tcW w:w="1080" w:type="dxa"/>
          </w:tcPr>
          <w:p w14:paraId="13DD705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312AB2D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4E1A91C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0" w:type="dxa"/>
          </w:tcPr>
          <w:p w14:paraId="6C58672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30" w:type="dxa"/>
          </w:tcPr>
          <w:p w14:paraId="167AECF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0" w:type="dxa"/>
          </w:tcPr>
          <w:p w14:paraId="04E060A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80" w:type="dxa"/>
          </w:tcPr>
          <w:p w14:paraId="2EE963C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630" w:type="dxa"/>
          </w:tcPr>
          <w:p w14:paraId="4AA5931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20" w:type="dxa"/>
          </w:tcPr>
          <w:p w14:paraId="4D08FCB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80" w:type="dxa"/>
          </w:tcPr>
          <w:p w14:paraId="6CD337F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20" w:type="dxa"/>
          </w:tcPr>
          <w:p w14:paraId="7E16EFD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10" w:type="dxa"/>
          </w:tcPr>
          <w:p w14:paraId="50FD22A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9</w:t>
            </w:r>
          </w:p>
        </w:tc>
      </w:tr>
      <w:tr w:rsidR="001A214B" w:rsidRPr="001369CA" w14:paraId="383449B8" w14:textId="77777777" w:rsidTr="00EA0284">
        <w:trPr>
          <w:trHeight w:val="288"/>
          <w:jc w:val="center"/>
        </w:trPr>
        <w:tc>
          <w:tcPr>
            <w:tcW w:w="3060" w:type="dxa"/>
          </w:tcPr>
          <w:p w14:paraId="5C6CA92A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Lifetime traumatic events</w:t>
            </w:r>
          </w:p>
        </w:tc>
        <w:tc>
          <w:tcPr>
            <w:tcW w:w="1080" w:type="dxa"/>
          </w:tcPr>
          <w:p w14:paraId="4FA289F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2992F30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</w:tcPr>
          <w:p w14:paraId="05819BB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0" w:type="dxa"/>
          </w:tcPr>
          <w:p w14:paraId="583FD5A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30" w:type="dxa"/>
          </w:tcPr>
          <w:p w14:paraId="23F56D5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</w:tcPr>
          <w:p w14:paraId="1971A45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80" w:type="dxa"/>
          </w:tcPr>
          <w:p w14:paraId="37BA546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630" w:type="dxa"/>
          </w:tcPr>
          <w:p w14:paraId="0243DE9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20" w:type="dxa"/>
          </w:tcPr>
          <w:p w14:paraId="00BFEA8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80" w:type="dxa"/>
          </w:tcPr>
          <w:p w14:paraId="5D9601E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720" w:type="dxa"/>
          </w:tcPr>
          <w:p w14:paraId="5ED50F1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10" w:type="dxa"/>
          </w:tcPr>
          <w:p w14:paraId="2EB0302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72</w:t>
            </w:r>
          </w:p>
        </w:tc>
      </w:tr>
      <w:tr w:rsidR="001A214B" w:rsidRPr="001369CA" w14:paraId="259818BC" w14:textId="77777777" w:rsidTr="00EA0284">
        <w:trPr>
          <w:trHeight w:val="288"/>
          <w:jc w:val="center"/>
        </w:trPr>
        <w:tc>
          <w:tcPr>
            <w:tcW w:w="3060" w:type="dxa"/>
          </w:tcPr>
          <w:p w14:paraId="48FCF3DB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Adult financial strain</w:t>
            </w:r>
          </w:p>
        </w:tc>
        <w:tc>
          <w:tcPr>
            <w:tcW w:w="1080" w:type="dxa"/>
          </w:tcPr>
          <w:p w14:paraId="2B23F47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7***</w:t>
            </w:r>
          </w:p>
        </w:tc>
        <w:tc>
          <w:tcPr>
            <w:tcW w:w="720" w:type="dxa"/>
          </w:tcPr>
          <w:p w14:paraId="1D67811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</w:tcPr>
          <w:p w14:paraId="26D0C1E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0" w:type="dxa"/>
          </w:tcPr>
          <w:p w14:paraId="31AB6D4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630" w:type="dxa"/>
          </w:tcPr>
          <w:p w14:paraId="188BCC4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0" w:type="dxa"/>
          </w:tcPr>
          <w:p w14:paraId="462996D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80" w:type="dxa"/>
          </w:tcPr>
          <w:p w14:paraId="448B988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630" w:type="dxa"/>
          </w:tcPr>
          <w:p w14:paraId="3A67739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20" w:type="dxa"/>
          </w:tcPr>
          <w:p w14:paraId="2DCB68E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80" w:type="dxa"/>
          </w:tcPr>
          <w:p w14:paraId="6F849DC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33*</w:t>
            </w:r>
          </w:p>
        </w:tc>
        <w:tc>
          <w:tcPr>
            <w:tcW w:w="720" w:type="dxa"/>
          </w:tcPr>
          <w:p w14:paraId="4DA644D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10" w:type="dxa"/>
          </w:tcPr>
          <w:p w14:paraId="7EABF30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72</w:t>
            </w:r>
          </w:p>
        </w:tc>
      </w:tr>
      <w:tr w:rsidR="001A214B" w:rsidRPr="001369CA" w14:paraId="15B938FC" w14:textId="77777777" w:rsidTr="00EA0284">
        <w:trPr>
          <w:trHeight w:val="288"/>
          <w:jc w:val="center"/>
        </w:trPr>
        <w:tc>
          <w:tcPr>
            <w:tcW w:w="3060" w:type="dxa"/>
          </w:tcPr>
          <w:p w14:paraId="56F9A40F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Neighborhood disadvantage</w:t>
            </w:r>
          </w:p>
        </w:tc>
        <w:tc>
          <w:tcPr>
            <w:tcW w:w="1080" w:type="dxa"/>
          </w:tcPr>
          <w:p w14:paraId="4217C36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20" w:type="dxa"/>
          </w:tcPr>
          <w:p w14:paraId="24AFBB6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</w:tcPr>
          <w:p w14:paraId="04B543B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14:paraId="38F3D9D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0" w:type="dxa"/>
          </w:tcPr>
          <w:p w14:paraId="7DF9BBF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20" w:type="dxa"/>
          </w:tcPr>
          <w:p w14:paraId="70ACD3E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</w:tcPr>
          <w:p w14:paraId="314A821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0" w:type="dxa"/>
          </w:tcPr>
          <w:p w14:paraId="126E5EB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20" w:type="dxa"/>
          </w:tcPr>
          <w:p w14:paraId="2F35481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80" w:type="dxa"/>
          </w:tcPr>
          <w:p w14:paraId="2A1B3C2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20" w:type="dxa"/>
          </w:tcPr>
          <w:p w14:paraId="71DF549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10" w:type="dxa"/>
          </w:tcPr>
          <w:p w14:paraId="1FBC4BE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7</w:t>
            </w:r>
          </w:p>
        </w:tc>
      </w:tr>
      <w:tr w:rsidR="001A214B" w:rsidRPr="001369CA" w14:paraId="0C9C0487" w14:textId="77777777" w:rsidTr="00EA0284">
        <w:trPr>
          <w:trHeight w:val="288"/>
          <w:jc w:val="center"/>
        </w:trPr>
        <w:tc>
          <w:tcPr>
            <w:tcW w:w="3060" w:type="dxa"/>
          </w:tcPr>
          <w:p w14:paraId="7DCBE160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Everyday discrimination</w:t>
            </w:r>
          </w:p>
        </w:tc>
        <w:tc>
          <w:tcPr>
            <w:tcW w:w="1080" w:type="dxa"/>
          </w:tcPr>
          <w:p w14:paraId="11922B2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6***</w:t>
            </w:r>
          </w:p>
        </w:tc>
        <w:tc>
          <w:tcPr>
            <w:tcW w:w="720" w:type="dxa"/>
          </w:tcPr>
          <w:p w14:paraId="2F8EDDE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</w:tcPr>
          <w:p w14:paraId="16E2984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0" w:type="dxa"/>
          </w:tcPr>
          <w:p w14:paraId="0DF843E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</w:tcPr>
          <w:p w14:paraId="08515DD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20" w:type="dxa"/>
          </w:tcPr>
          <w:p w14:paraId="3489DD0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80" w:type="dxa"/>
          </w:tcPr>
          <w:p w14:paraId="27F1C3F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51**</w:t>
            </w:r>
          </w:p>
        </w:tc>
        <w:tc>
          <w:tcPr>
            <w:tcW w:w="630" w:type="dxa"/>
          </w:tcPr>
          <w:p w14:paraId="00F7B3D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20" w:type="dxa"/>
          </w:tcPr>
          <w:p w14:paraId="39BA580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0" w:type="dxa"/>
          </w:tcPr>
          <w:p w14:paraId="3CCEFA9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720" w:type="dxa"/>
          </w:tcPr>
          <w:p w14:paraId="6B70BBE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10" w:type="dxa"/>
          </w:tcPr>
          <w:p w14:paraId="5EE4DA6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60</w:t>
            </w:r>
          </w:p>
        </w:tc>
      </w:tr>
      <w:tr w:rsidR="001A214B" w:rsidRPr="001369CA" w14:paraId="1CBFFFEC" w14:textId="77777777" w:rsidTr="00EA0284">
        <w:trPr>
          <w:trHeight w:val="288"/>
          <w:jc w:val="center"/>
        </w:trPr>
        <w:tc>
          <w:tcPr>
            <w:tcW w:w="3060" w:type="dxa"/>
          </w:tcPr>
          <w:p w14:paraId="586677B9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Major lifetime discrimination</w:t>
            </w:r>
          </w:p>
        </w:tc>
        <w:tc>
          <w:tcPr>
            <w:tcW w:w="1080" w:type="dxa"/>
          </w:tcPr>
          <w:p w14:paraId="6E0BD56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6***</w:t>
            </w:r>
          </w:p>
        </w:tc>
        <w:tc>
          <w:tcPr>
            <w:tcW w:w="720" w:type="dxa"/>
          </w:tcPr>
          <w:p w14:paraId="5706275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</w:tcPr>
          <w:p w14:paraId="2220B99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0" w:type="dxa"/>
          </w:tcPr>
          <w:p w14:paraId="5C7C55B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30" w:type="dxa"/>
          </w:tcPr>
          <w:p w14:paraId="28F0CCA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20" w:type="dxa"/>
          </w:tcPr>
          <w:p w14:paraId="38E822F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80" w:type="dxa"/>
          </w:tcPr>
          <w:p w14:paraId="3C91768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30" w:type="dxa"/>
          </w:tcPr>
          <w:p w14:paraId="337DFAD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20" w:type="dxa"/>
          </w:tcPr>
          <w:p w14:paraId="030D722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</w:tcPr>
          <w:p w14:paraId="35E1572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20" w:type="dxa"/>
          </w:tcPr>
          <w:p w14:paraId="20D8445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10" w:type="dxa"/>
          </w:tcPr>
          <w:p w14:paraId="23C3772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28</w:t>
            </w:r>
          </w:p>
        </w:tc>
      </w:tr>
      <w:tr w:rsidR="001A214B" w:rsidRPr="001369CA" w14:paraId="460661E6" w14:textId="77777777" w:rsidTr="00EA0284">
        <w:trPr>
          <w:trHeight w:val="288"/>
          <w:jc w:val="center"/>
        </w:trPr>
        <w:tc>
          <w:tcPr>
            <w:tcW w:w="3060" w:type="dxa"/>
          </w:tcPr>
          <w:p w14:paraId="0CC9BCE8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  <w:i/>
                <w:iCs/>
              </w:rPr>
              <w:t>Covariates</w:t>
            </w:r>
          </w:p>
        </w:tc>
        <w:tc>
          <w:tcPr>
            <w:tcW w:w="1080" w:type="dxa"/>
          </w:tcPr>
          <w:p w14:paraId="3260BE4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470E49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9FE482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B23BF9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579C42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B66939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938BAA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05D9EB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29EAA9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C037A6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C7CDFC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DA174B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A214B" w:rsidRPr="001369CA" w14:paraId="419404BF" w14:textId="77777777" w:rsidTr="00EA0284">
        <w:trPr>
          <w:trHeight w:val="288"/>
          <w:jc w:val="center"/>
        </w:trPr>
        <w:tc>
          <w:tcPr>
            <w:tcW w:w="3060" w:type="dxa"/>
          </w:tcPr>
          <w:p w14:paraId="7DE685D9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1369CA">
              <w:rPr>
                <w:rFonts w:ascii="Times New Roman" w:hAnsi="Times New Roman" w:cs="Times New Roman"/>
              </w:rPr>
              <w:t>Married</w:t>
            </w:r>
            <w:r w:rsidRPr="001369C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</w:tcPr>
          <w:p w14:paraId="0FA9D91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6***</w:t>
            </w:r>
          </w:p>
        </w:tc>
        <w:tc>
          <w:tcPr>
            <w:tcW w:w="720" w:type="dxa"/>
          </w:tcPr>
          <w:p w14:paraId="01FAC3A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0C30347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0" w:type="dxa"/>
          </w:tcPr>
          <w:p w14:paraId="30594A1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8*</w:t>
            </w:r>
          </w:p>
        </w:tc>
        <w:tc>
          <w:tcPr>
            <w:tcW w:w="630" w:type="dxa"/>
          </w:tcPr>
          <w:p w14:paraId="6C7C402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75B68AD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80" w:type="dxa"/>
          </w:tcPr>
          <w:p w14:paraId="76F890B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30" w:type="dxa"/>
          </w:tcPr>
          <w:p w14:paraId="38D5F65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0" w:type="dxa"/>
          </w:tcPr>
          <w:p w14:paraId="0357F9F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80" w:type="dxa"/>
          </w:tcPr>
          <w:p w14:paraId="611D3F7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20" w:type="dxa"/>
          </w:tcPr>
          <w:p w14:paraId="3A187DB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10" w:type="dxa"/>
          </w:tcPr>
          <w:p w14:paraId="589AB16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1</w:t>
            </w:r>
          </w:p>
        </w:tc>
      </w:tr>
      <w:tr w:rsidR="001A214B" w:rsidRPr="001369CA" w14:paraId="3C946A0D" w14:textId="77777777" w:rsidTr="00EA0284">
        <w:trPr>
          <w:trHeight w:val="288"/>
          <w:jc w:val="center"/>
        </w:trPr>
        <w:tc>
          <w:tcPr>
            <w:tcW w:w="3060" w:type="dxa"/>
          </w:tcPr>
          <w:p w14:paraId="6686EECC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Education </w:t>
            </w:r>
          </w:p>
        </w:tc>
        <w:tc>
          <w:tcPr>
            <w:tcW w:w="1080" w:type="dxa"/>
          </w:tcPr>
          <w:p w14:paraId="6183F90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***</w:t>
            </w:r>
          </w:p>
        </w:tc>
        <w:tc>
          <w:tcPr>
            <w:tcW w:w="720" w:type="dxa"/>
          </w:tcPr>
          <w:p w14:paraId="1EF5511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</w:tcPr>
          <w:p w14:paraId="4435C1F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14:paraId="5D5FFBC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30" w:type="dxa"/>
          </w:tcPr>
          <w:p w14:paraId="464BA8B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5F95162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080" w:type="dxa"/>
          </w:tcPr>
          <w:p w14:paraId="757FB88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0" w:type="dxa"/>
          </w:tcPr>
          <w:p w14:paraId="3FD7BFA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52E05FF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80" w:type="dxa"/>
          </w:tcPr>
          <w:p w14:paraId="04CEF2C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720" w:type="dxa"/>
          </w:tcPr>
          <w:p w14:paraId="1243B66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4AB92A3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2</w:t>
            </w:r>
          </w:p>
        </w:tc>
      </w:tr>
      <w:tr w:rsidR="001A214B" w:rsidRPr="001369CA" w14:paraId="272AA750" w14:textId="77777777" w:rsidTr="00EA0284">
        <w:trPr>
          <w:trHeight w:val="288"/>
          <w:jc w:val="center"/>
        </w:trPr>
        <w:tc>
          <w:tcPr>
            <w:tcW w:w="3060" w:type="dxa"/>
          </w:tcPr>
          <w:p w14:paraId="24B53CCE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Household wealth </w:t>
            </w:r>
          </w:p>
        </w:tc>
        <w:tc>
          <w:tcPr>
            <w:tcW w:w="1080" w:type="dxa"/>
          </w:tcPr>
          <w:p w14:paraId="57EA7AA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***</w:t>
            </w:r>
          </w:p>
        </w:tc>
        <w:tc>
          <w:tcPr>
            <w:tcW w:w="720" w:type="dxa"/>
          </w:tcPr>
          <w:p w14:paraId="596F83D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10" w:type="dxa"/>
          </w:tcPr>
          <w:p w14:paraId="2622045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0" w:type="dxa"/>
          </w:tcPr>
          <w:p w14:paraId="020DFFD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30" w:type="dxa"/>
          </w:tcPr>
          <w:p w14:paraId="6E1B7F7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2FF6CFB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80" w:type="dxa"/>
          </w:tcPr>
          <w:p w14:paraId="2A8B0F8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</w:tcPr>
          <w:p w14:paraId="33DF471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17B64AA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80" w:type="dxa"/>
          </w:tcPr>
          <w:p w14:paraId="475A4BE5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6E1E739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</w:tcPr>
          <w:p w14:paraId="2146760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3</w:t>
            </w:r>
          </w:p>
        </w:tc>
      </w:tr>
      <w:tr w:rsidR="001A214B" w:rsidRPr="001369CA" w14:paraId="4873A481" w14:textId="77777777" w:rsidTr="00EA0284">
        <w:trPr>
          <w:trHeight w:val="288"/>
          <w:jc w:val="center"/>
        </w:trPr>
        <w:tc>
          <w:tcPr>
            <w:tcW w:w="3060" w:type="dxa"/>
          </w:tcPr>
          <w:p w14:paraId="2A616774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Depressive symptoms </w:t>
            </w:r>
          </w:p>
        </w:tc>
        <w:tc>
          <w:tcPr>
            <w:tcW w:w="1080" w:type="dxa"/>
          </w:tcPr>
          <w:p w14:paraId="75CA9A3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***</w:t>
            </w:r>
          </w:p>
        </w:tc>
        <w:tc>
          <w:tcPr>
            <w:tcW w:w="720" w:type="dxa"/>
          </w:tcPr>
          <w:p w14:paraId="788C12D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</w:tcPr>
          <w:p w14:paraId="30BBA58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0" w:type="dxa"/>
          </w:tcPr>
          <w:p w14:paraId="29CA541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3**</w:t>
            </w:r>
          </w:p>
        </w:tc>
        <w:tc>
          <w:tcPr>
            <w:tcW w:w="630" w:type="dxa"/>
          </w:tcPr>
          <w:p w14:paraId="520979C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5090DB2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</w:tcPr>
          <w:p w14:paraId="6034FCB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30" w:type="dxa"/>
          </w:tcPr>
          <w:p w14:paraId="6BCF576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0C5A398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</w:tcPr>
          <w:p w14:paraId="7C5EDCB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4**</w:t>
            </w:r>
          </w:p>
        </w:tc>
        <w:tc>
          <w:tcPr>
            <w:tcW w:w="720" w:type="dxa"/>
          </w:tcPr>
          <w:p w14:paraId="5E465A6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4C07206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6</w:t>
            </w:r>
          </w:p>
        </w:tc>
      </w:tr>
      <w:tr w:rsidR="001A214B" w:rsidRPr="001369CA" w14:paraId="01683AE7" w14:textId="77777777" w:rsidTr="00EA0284">
        <w:trPr>
          <w:trHeight w:val="288"/>
          <w:jc w:val="center"/>
        </w:trPr>
        <w:tc>
          <w:tcPr>
            <w:tcW w:w="3060" w:type="dxa"/>
          </w:tcPr>
          <w:p w14:paraId="177AB777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Self-rated health</w:t>
            </w:r>
          </w:p>
        </w:tc>
        <w:tc>
          <w:tcPr>
            <w:tcW w:w="1080" w:type="dxa"/>
          </w:tcPr>
          <w:p w14:paraId="59DD187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3***</w:t>
            </w:r>
          </w:p>
        </w:tc>
        <w:tc>
          <w:tcPr>
            <w:tcW w:w="720" w:type="dxa"/>
          </w:tcPr>
          <w:p w14:paraId="1200449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2F54AAB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0" w:type="dxa"/>
          </w:tcPr>
          <w:p w14:paraId="5E257E4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7**</w:t>
            </w:r>
          </w:p>
        </w:tc>
        <w:tc>
          <w:tcPr>
            <w:tcW w:w="630" w:type="dxa"/>
          </w:tcPr>
          <w:p w14:paraId="5F6B31A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2E5DB4A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80" w:type="dxa"/>
          </w:tcPr>
          <w:p w14:paraId="5BE85FB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630" w:type="dxa"/>
          </w:tcPr>
          <w:p w14:paraId="7CAC71F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7E9C774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80" w:type="dxa"/>
          </w:tcPr>
          <w:p w14:paraId="5397DBB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0" w:type="dxa"/>
          </w:tcPr>
          <w:p w14:paraId="03D5EDD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</w:tcPr>
          <w:p w14:paraId="4112984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0</w:t>
            </w:r>
          </w:p>
        </w:tc>
      </w:tr>
      <w:tr w:rsidR="001A214B" w:rsidRPr="001369CA" w14:paraId="394C087D" w14:textId="77777777" w:rsidTr="00EA0284">
        <w:trPr>
          <w:trHeight w:val="288"/>
          <w:jc w:val="center"/>
        </w:trPr>
        <w:tc>
          <w:tcPr>
            <w:tcW w:w="3060" w:type="dxa"/>
          </w:tcPr>
          <w:p w14:paraId="16A86D5D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Physical activity </w:t>
            </w:r>
          </w:p>
        </w:tc>
        <w:tc>
          <w:tcPr>
            <w:tcW w:w="1080" w:type="dxa"/>
          </w:tcPr>
          <w:p w14:paraId="56783A2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720" w:type="dxa"/>
          </w:tcPr>
          <w:p w14:paraId="5D5C372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0" w:type="dxa"/>
          </w:tcPr>
          <w:p w14:paraId="35BBFBA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90" w:type="dxa"/>
          </w:tcPr>
          <w:p w14:paraId="07B2098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*</w:t>
            </w:r>
          </w:p>
        </w:tc>
        <w:tc>
          <w:tcPr>
            <w:tcW w:w="630" w:type="dxa"/>
          </w:tcPr>
          <w:p w14:paraId="5423CA3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7C129CB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80" w:type="dxa"/>
          </w:tcPr>
          <w:p w14:paraId="711208E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30" w:type="dxa"/>
          </w:tcPr>
          <w:p w14:paraId="5BECF84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2CFEDFE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80" w:type="dxa"/>
          </w:tcPr>
          <w:p w14:paraId="48E0FF7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20" w:type="dxa"/>
          </w:tcPr>
          <w:p w14:paraId="7AB4F11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0A92B59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9</w:t>
            </w:r>
          </w:p>
        </w:tc>
      </w:tr>
      <w:tr w:rsidR="001A214B" w:rsidRPr="001369CA" w14:paraId="55969631" w14:textId="77777777" w:rsidTr="00EA0284">
        <w:trPr>
          <w:trHeight w:val="288"/>
          <w:jc w:val="center"/>
        </w:trPr>
        <w:tc>
          <w:tcPr>
            <w:tcW w:w="3060" w:type="dxa"/>
          </w:tcPr>
          <w:p w14:paraId="34EE7F93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1369CA">
              <w:rPr>
                <w:rFonts w:ascii="Times New Roman" w:hAnsi="Times New Roman" w:cs="Times New Roman"/>
              </w:rPr>
              <w:t>Overweight</w:t>
            </w:r>
            <w:r w:rsidRPr="001369C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3CA0EDE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4**</w:t>
            </w:r>
          </w:p>
        </w:tc>
        <w:tc>
          <w:tcPr>
            <w:tcW w:w="720" w:type="dxa"/>
          </w:tcPr>
          <w:p w14:paraId="04D3F6B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52AD642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0" w:type="dxa"/>
          </w:tcPr>
          <w:p w14:paraId="60E7646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0" w:type="dxa"/>
          </w:tcPr>
          <w:p w14:paraId="2803035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16A4884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80" w:type="dxa"/>
          </w:tcPr>
          <w:p w14:paraId="410D244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630" w:type="dxa"/>
          </w:tcPr>
          <w:p w14:paraId="30355D6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</w:tcPr>
          <w:p w14:paraId="0A4D3FA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80" w:type="dxa"/>
          </w:tcPr>
          <w:p w14:paraId="5090314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23*</w:t>
            </w:r>
          </w:p>
        </w:tc>
        <w:tc>
          <w:tcPr>
            <w:tcW w:w="720" w:type="dxa"/>
          </w:tcPr>
          <w:p w14:paraId="46BF467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10" w:type="dxa"/>
          </w:tcPr>
          <w:p w14:paraId="32FE01C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0</w:t>
            </w:r>
          </w:p>
        </w:tc>
      </w:tr>
      <w:tr w:rsidR="001A214B" w:rsidRPr="001369CA" w14:paraId="759E8A86" w14:textId="77777777" w:rsidTr="00EA0284">
        <w:trPr>
          <w:trHeight w:val="288"/>
          <w:jc w:val="center"/>
        </w:trPr>
        <w:tc>
          <w:tcPr>
            <w:tcW w:w="3060" w:type="dxa"/>
          </w:tcPr>
          <w:p w14:paraId="0D0CB56A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1369CA">
              <w:rPr>
                <w:rFonts w:ascii="Times New Roman" w:hAnsi="Times New Roman" w:cs="Times New Roman"/>
              </w:rPr>
              <w:t>Obese</w:t>
            </w:r>
            <w:r w:rsidRPr="001369C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</w:tcPr>
          <w:p w14:paraId="3B984E4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12***</w:t>
            </w:r>
          </w:p>
        </w:tc>
        <w:tc>
          <w:tcPr>
            <w:tcW w:w="720" w:type="dxa"/>
          </w:tcPr>
          <w:p w14:paraId="5D00623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72C4E96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90" w:type="dxa"/>
          </w:tcPr>
          <w:p w14:paraId="073B770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30" w:type="dxa"/>
          </w:tcPr>
          <w:p w14:paraId="0F511FA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36373B2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80" w:type="dxa"/>
          </w:tcPr>
          <w:p w14:paraId="7FE534E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24*</w:t>
            </w:r>
          </w:p>
        </w:tc>
        <w:tc>
          <w:tcPr>
            <w:tcW w:w="630" w:type="dxa"/>
          </w:tcPr>
          <w:p w14:paraId="172CB90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20" w:type="dxa"/>
          </w:tcPr>
          <w:p w14:paraId="29C1F85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80" w:type="dxa"/>
          </w:tcPr>
          <w:p w14:paraId="1161C69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39***</w:t>
            </w:r>
          </w:p>
        </w:tc>
        <w:tc>
          <w:tcPr>
            <w:tcW w:w="720" w:type="dxa"/>
          </w:tcPr>
          <w:p w14:paraId="6F0BD77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10" w:type="dxa"/>
          </w:tcPr>
          <w:p w14:paraId="345680F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68</w:t>
            </w:r>
          </w:p>
        </w:tc>
      </w:tr>
      <w:tr w:rsidR="001A214B" w:rsidRPr="001369CA" w14:paraId="6D803468" w14:textId="77777777" w:rsidTr="00EA0284">
        <w:trPr>
          <w:trHeight w:val="288"/>
          <w:jc w:val="center"/>
        </w:trPr>
        <w:tc>
          <w:tcPr>
            <w:tcW w:w="3060" w:type="dxa"/>
          </w:tcPr>
          <w:p w14:paraId="5E352E1D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 xml:space="preserve">  Functional limitations</w:t>
            </w:r>
          </w:p>
        </w:tc>
        <w:tc>
          <w:tcPr>
            <w:tcW w:w="1080" w:type="dxa"/>
          </w:tcPr>
          <w:p w14:paraId="3936FD0E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3***</w:t>
            </w:r>
          </w:p>
        </w:tc>
        <w:tc>
          <w:tcPr>
            <w:tcW w:w="720" w:type="dxa"/>
          </w:tcPr>
          <w:p w14:paraId="0D96D8DB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10" w:type="dxa"/>
          </w:tcPr>
          <w:p w14:paraId="6F0A0A1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0" w:type="dxa"/>
          </w:tcPr>
          <w:p w14:paraId="6F313D7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3**</w:t>
            </w:r>
          </w:p>
        </w:tc>
        <w:tc>
          <w:tcPr>
            <w:tcW w:w="630" w:type="dxa"/>
          </w:tcPr>
          <w:p w14:paraId="4F0ED6E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0757B82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</w:tcPr>
          <w:p w14:paraId="4B3FC41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30" w:type="dxa"/>
          </w:tcPr>
          <w:p w14:paraId="6853B5F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</w:tcPr>
          <w:p w14:paraId="6E77F93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</w:tcPr>
          <w:p w14:paraId="0BA0162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</w:tcPr>
          <w:p w14:paraId="177DF2E4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55DBD4D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1.01</w:t>
            </w:r>
          </w:p>
        </w:tc>
      </w:tr>
      <w:tr w:rsidR="001A214B" w:rsidRPr="001369CA" w14:paraId="4CF5C050" w14:textId="77777777" w:rsidTr="00EA0284">
        <w:trPr>
          <w:trHeight w:val="288"/>
          <w:jc w:val="center"/>
        </w:trPr>
        <w:tc>
          <w:tcPr>
            <w:tcW w:w="3060" w:type="dxa"/>
            <w:tcBorders>
              <w:bottom w:val="single" w:sz="4" w:space="0" w:color="auto"/>
            </w:tcBorders>
          </w:tcPr>
          <w:p w14:paraId="6A677BDB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0766F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4.00*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06B6F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A75297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1851B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3.90**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4045BE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46BF7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2C9040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4.14**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A6B46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96496E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FD3B7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4.09***</w:t>
            </w:r>
          </w:p>
        </w:tc>
        <w:tc>
          <w:tcPr>
            <w:tcW w:w="720" w:type="dxa"/>
          </w:tcPr>
          <w:p w14:paraId="27DFE6A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3A07001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A214B" w:rsidRPr="001369CA" w14:paraId="0016F45A" w14:textId="77777777" w:rsidTr="00EA0284">
        <w:trPr>
          <w:trHeight w:val="288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ADF90C3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  <w:i/>
              </w:rPr>
              <w:t>Likelihood Ratio χ</w:t>
            </w:r>
            <w:r w:rsidRPr="001369CA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C13832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652.6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895A836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062F57C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707608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95.3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86CDE89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A1E823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55373A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57.7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D88F86F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AAF6C3A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D7C5DD" w14:textId="77777777" w:rsidR="001A214B" w:rsidRPr="001369CA" w:rsidRDefault="001A214B" w:rsidP="00EA0284">
            <w:pPr>
              <w:jc w:val="right"/>
              <w:rPr>
                <w:rFonts w:ascii="Times New Roman" w:hAnsi="Times New Roman" w:cs="Times New Roman"/>
              </w:rPr>
            </w:pPr>
            <w:r w:rsidRPr="001369CA">
              <w:rPr>
                <w:rFonts w:ascii="Times New Roman" w:hAnsi="Times New Roman" w:cs="Times New Roman"/>
              </w:rPr>
              <w:t>49.1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E6C20" w14:textId="77777777" w:rsidR="001A214B" w:rsidRPr="001369CA" w:rsidRDefault="001A214B" w:rsidP="00EA0284">
            <w:pPr>
              <w:rPr>
                <w:rFonts w:ascii="Times New Roman" w:hAnsi="Times New Roman" w:cs="Times New Roman"/>
              </w:rPr>
            </w:pPr>
          </w:p>
        </w:tc>
      </w:tr>
    </w:tbl>
    <w:p w14:paraId="791A03D8" w14:textId="77777777" w:rsidR="001A214B" w:rsidRPr="001A214B" w:rsidRDefault="001A214B" w:rsidP="001A21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A214B">
        <w:rPr>
          <w:rFonts w:ascii="Times New Roman" w:hAnsi="Times New Roman" w:cs="Times New Roman"/>
          <w:sz w:val="20"/>
          <w:szCs w:val="20"/>
        </w:rPr>
        <w:t xml:space="preserve">Notes:  A negative β reflects earlier onset of disability (positive, later onset).  SE = standard error.  </w:t>
      </w:r>
    </w:p>
    <w:p w14:paraId="761268B5" w14:textId="77777777" w:rsidR="001A214B" w:rsidRPr="001A214B" w:rsidRDefault="001A214B" w:rsidP="001A214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A21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214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A214B">
        <w:rPr>
          <w:rFonts w:ascii="Times New Roman" w:hAnsi="Times New Roman" w:cs="Times New Roman"/>
          <w:sz w:val="20"/>
          <w:szCs w:val="20"/>
        </w:rPr>
        <w:t>Reference</w:t>
      </w:r>
      <w:proofErr w:type="spellEnd"/>
      <w:r w:rsidRPr="001A214B">
        <w:rPr>
          <w:rFonts w:ascii="Times New Roman" w:hAnsi="Times New Roman" w:cs="Times New Roman"/>
          <w:sz w:val="20"/>
          <w:szCs w:val="20"/>
        </w:rPr>
        <w:t xml:space="preserve"> group is men. </w:t>
      </w:r>
      <w:proofErr w:type="spellStart"/>
      <w:r w:rsidRPr="001A214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A214B">
        <w:rPr>
          <w:rFonts w:ascii="Times New Roman" w:hAnsi="Times New Roman" w:cs="Times New Roman"/>
          <w:sz w:val="20"/>
          <w:szCs w:val="20"/>
        </w:rPr>
        <w:t>Reference</w:t>
      </w:r>
      <w:proofErr w:type="spellEnd"/>
      <w:r w:rsidRPr="001A214B">
        <w:rPr>
          <w:rFonts w:ascii="Times New Roman" w:hAnsi="Times New Roman" w:cs="Times New Roman"/>
          <w:sz w:val="20"/>
          <w:szCs w:val="20"/>
        </w:rPr>
        <w:t xml:space="preserve"> group is not married. </w:t>
      </w:r>
      <w:proofErr w:type="spellStart"/>
      <w:r w:rsidRPr="001A214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A214B">
        <w:rPr>
          <w:rFonts w:ascii="Times New Roman" w:hAnsi="Times New Roman" w:cs="Times New Roman"/>
          <w:sz w:val="20"/>
          <w:szCs w:val="20"/>
        </w:rPr>
        <w:t>Reference</w:t>
      </w:r>
      <w:proofErr w:type="spellEnd"/>
      <w:r w:rsidRPr="001A214B">
        <w:rPr>
          <w:rFonts w:ascii="Times New Roman" w:hAnsi="Times New Roman" w:cs="Times New Roman"/>
          <w:sz w:val="20"/>
          <w:szCs w:val="20"/>
        </w:rPr>
        <w:t xml:space="preserve"> group is underweight/normal BMI. </w:t>
      </w:r>
    </w:p>
    <w:p w14:paraId="3FC3D56A" w14:textId="6E44EAA4" w:rsidR="00B57AE3" w:rsidRPr="001A214B" w:rsidRDefault="001A214B" w:rsidP="001A214B">
      <w:pPr>
        <w:tabs>
          <w:tab w:val="left" w:pos="1294"/>
        </w:tabs>
        <w:spacing w:after="0" w:line="480" w:lineRule="auto"/>
        <w:rPr>
          <w:sz w:val="20"/>
          <w:szCs w:val="20"/>
        </w:rPr>
      </w:pPr>
      <w:r w:rsidRPr="001A214B">
        <w:rPr>
          <w:rFonts w:ascii="Times New Roman" w:hAnsi="Times New Roman" w:cs="Times New Roman"/>
          <w:sz w:val="20"/>
          <w:szCs w:val="20"/>
        </w:rPr>
        <w:t>*</w:t>
      </w:r>
      <w:r w:rsidRPr="001A214B">
        <w:rPr>
          <w:rFonts w:ascii="Times New Roman" w:hAnsi="Times New Roman" w:cs="Times New Roman"/>
          <w:i/>
          <w:sz w:val="20"/>
          <w:szCs w:val="20"/>
        </w:rPr>
        <w:t>p</w:t>
      </w:r>
      <w:r w:rsidRPr="001A214B">
        <w:rPr>
          <w:rFonts w:ascii="Times New Roman" w:hAnsi="Times New Roman" w:cs="Times New Roman"/>
          <w:sz w:val="20"/>
          <w:szCs w:val="20"/>
        </w:rPr>
        <w:t xml:space="preserve"> &lt; .05; **</w:t>
      </w:r>
      <w:r w:rsidRPr="001A214B">
        <w:rPr>
          <w:rFonts w:ascii="Times New Roman" w:hAnsi="Times New Roman" w:cs="Times New Roman"/>
          <w:i/>
          <w:sz w:val="20"/>
          <w:szCs w:val="20"/>
        </w:rPr>
        <w:t>p</w:t>
      </w:r>
      <w:r w:rsidRPr="001A214B">
        <w:rPr>
          <w:rFonts w:ascii="Times New Roman" w:hAnsi="Times New Roman" w:cs="Times New Roman"/>
          <w:sz w:val="20"/>
          <w:szCs w:val="20"/>
        </w:rPr>
        <w:t xml:space="preserve"> &lt; 0.01; ***</w:t>
      </w:r>
      <w:r w:rsidRPr="001A214B">
        <w:rPr>
          <w:rFonts w:ascii="Times New Roman" w:hAnsi="Times New Roman" w:cs="Times New Roman"/>
          <w:i/>
          <w:sz w:val="20"/>
          <w:szCs w:val="20"/>
        </w:rPr>
        <w:t>p</w:t>
      </w:r>
      <w:r w:rsidRPr="001A214B">
        <w:rPr>
          <w:rFonts w:ascii="Times New Roman" w:hAnsi="Times New Roman" w:cs="Times New Roman"/>
          <w:sz w:val="20"/>
          <w:szCs w:val="20"/>
        </w:rPr>
        <w:t xml:space="preserve"> &lt; .001.</w:t>
      </w:r>
    </w:p>
    <w:sectPr w:rsidR="00B57AE3" w:rsidRPr="001A214B" w:rsidSect="006E38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A91C1C" w14:textId="77777777" w:rsidR="006E38D1" w:rsidRDefault="006E38D1" w:rsidP="001A214B">
      <w:pPr>
        <w:spacing w:after="0" w:line="240" w:lineRule="auto"/>
      </w:pPr>
      <w:r>
        <w:separator/>
      </w:r>
    </w:p>
  </w:endnote>
  <w:endnote w:type="continuationSeparator" w:id="0">
    <w:p w14:paraId="1B481113" w14:textId="77777777" w:rsidR="006E38D1" w:rsidRDefault="006E38D1" w:rsidP="001A2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abonLTStd-Roman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53FE41" w14:textId="77777777" w:rsidR="006E38D1" w:rsidRDefault="006E38D1" w:rsidP="001A214B">
      <w:pPr>
        <w:spacing w:after="0" w:line="240" w:lineRule="auto"/>
      </w:pPr>
      <w:r>
        <w:separator/>
      </w:r>
    </w:p>
  </w:footnote>
  <w:footnote w:type="continuationSeparator" w:id="0">
    <w:p w14:paraId="3FB5FD85" w14:textId="77777777" w:rsidR="006E38D1" w:rsidRDefault="006E38D1" w:rsidP="001A2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7D48C7"/>
    <w:multiLevelType w:val="hybridMultilevel"/>
    <w:tmpl w:val="9BFC9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76E24"/>
    <w:multiLevelType w:val="hybridMultilevel"/>
    <w:tmpl w:val="65BC5698"/>
    <w:lvl w:ilvl="0" w:tplc="979CDB5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74397E"/>
    <w:multiLevelType w:val="hybridMultilevel"/>
    <w:tmpl w:val="E488E5D0"/>
    <w:lvl w:ilvl="0" w:tplc="5B12307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4308FF"/>
    <w:multiLevelType w:val="hybridMultilevel"/>
    <w:tmpl w:val="7CC04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A977FA"/>
    <w:multiLevelType w:val="hybridMultilevel"/>
    <w:tmpl w:val="167ACA54"/>
    <w:lvl w:ilvl="0" w:tplc="DEB0BF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F56DEA"/>
    <w:multiLevelType w:val="hybridMultilevel"/>
    <w:tmpl w:val="0254B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D56E35"/>
    <w:multiLevelType w:val="hybridMultilevel"/>
    <w:tmpl w:val="597A2E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5A1DAF"/>
    <w:multiLevelType w:val="hybridMultilevel"/>
    <w:tmpl w:val="F6CA5802"/>
    <w:lvl w:ilvl="0" w:tplc="CDC6CE56">
      <w:start w:val="1"/>
      <w:numFmt w:val="decimal"/>
      <w:lvlText w:val="%1)"/>
      <w:lvlJc w:val="left"/>
      <w:pPr>
        <w:ind w:left="720" w:hanging="360"/>
      </w:pPr>
    </w:lvl>
    <w:lvl w:ilvl="1" w:tplc="329A9B2A">
      <w:start w:val="1"/>
      <w:numFmt w:val="decimal"/>
      <w:lvlText w:val="%2)"/>
      <w:lvlJc w:val="left"/>
      <w:pPr>
        <w:ind w:left="720" w:hanging="360"/>
      </w:pPr>
    </w:lvl>
    <w:lvl w:ilvl="2" w:tplc="27C05D94">
      <w:start w:val="1"/>
      <w:numFmt w:val="decimal"/>
      <w:lvlText w:val="%3)"/>
      <w:lvlJc w:val="left"/>
      <w:pPr>
        <w:ind w:left="720" w:hanging="360"/>
      </w:pPr>
    </w:lvl>
    <w:lvl w:ilvl="3" w:tplc="5E9611D4">
      <w:start w:val="1"/>
      <w:numFmt w:val="decimal"/>
      <w:lvlText w:val="%4)"/>
      <w:lvlJc w:val="left"/>
      <w:pPr>
        <w:ind w:left="720" w:hanging="360"/>
      </w:pPr>
    </w:lvl>
    <w:lvl w:ilvl="4" w:tplc="785E2C10">
      <w:start w:val="1"/>
      <w:numFmt w:val="decimal"/>
      <w:lvlText w:val="%5)"/>
      <w:lvlJc w:val="left"/>
      <w:pPr>
        <w:ind w:left="720" w:hanging="360"/>
      </w:pPr>
    </w:lvl>
    <w:lvl w:ilvl="5" w:tplc="B0BA5894">
      <w:start w:val="1"/>
      <w:numFmt w:val="decimal"/>
      <w:lvlText w:val="%6)"/>
      <w:lvlJc w:val="left"/>
      <w:pPr>
        <w:ind w:left="720" w:hanging="360"/>
      </w:pPr>
    </w:lvl>
    <w:lvl w:ilvl="6" w:tplc="81340EC2">
      <w:start w:val="1"/>
      <w:numFmt w:val="decimal"/>
      <w:lvlText w:val="%7)"/>
      <w:lvlJc w:val="left"/>
      <w:pPr>
        <w:ind w:left="720" w:hanging="360"/>
      </w:pPr>
    </w:lvl>
    <w:lvl w:ilvl="7" w:tplc="708A0140">
      <w:start w:val="1"/>
      <w:numFmt w:val="decimal"/>
      <w:lvlText w:val="%8)"/>
      <w:lvlJc w:val="left"/>
      <w:pPr>
        <w:ind w:left="720" w:hanging="360"/>
      </w:pPr>
    </w:lvl>
    <w:lvl w:ilvl="8" w:tplc="31D0576C">
      <w:start w:val="1"/>
      <w:numFmt w:val="decimal"/>
      <w:lvlText w:val="%9)"/>
      <w:lvlJc w:val="left"/>
      <w:pPr>
        <w:ind w:left="720" w:hanging="360"/>
      </w:pPr>
    </w:lvl>
  </w:abstractNum>
  <w:abstractNum w:abstractNumId="8" w15:restartNumberingAfterBreak="0">
    <w:nsid w:val="68B94122"/>
    <w:multiLevelType w:val="hybridMultilevel"/>
    <w:tmpl w:val="14708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D0341A"/>
    <w:multiLevelType w:val="hybridMultilevel"/>
    <w:tmpl w:val="597A2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CF2A10"/>
    <w:multiLevelType w:val="hybridMultilevel"/>
    <w:tmpl w:val="BECE8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2731D6"/>
    <w:multiLevelType w:val="hybridMultilevel"/>
    <w:tmpl w:val="188AB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9582938">
    <w:abstractNumId w:val="4"/>
  </w:num>
  <w:num w:numId="2" w16cid:durableId="681779952">
    <w:abstractNumId w:val="1"/>
  </w:num>
  <w:num w:numId="3" w16cid:durableId="916136699">
    <w:abstractNumId w:val="9"/>
  </w:num>
  <w:num w:numId="4" w16cid:durableId="711272227">
    <w:abstractNumId w:val="2"/>
  </w:num>
  <w:num w:numId="5" w16cid:durableId="819151351">
    <w:abstractNumId w:val="6"/>
  </w:num>
  <w:num w:numId="6" w16cid:durableId="211507111">
    <w:abstractNumId w:val="11"/>
  </w:num>
  <w:num w:numId="7" w16cid:durableId="1320884533">
    <w:abstractNumId w:val="5"/>
  </w:num>
  <w:num w:numId="8" w16cid:durableId="1668821760">
    <w:abstractNumId w:val="3"/>
  </w:num>
  <w:num w:numId="9" w16cid:durableId="339937926">
    <w:abstractNumId w:val="10"/>
  </w:num>
  <w:num w:numId="10" w16cid:durableId="1911385175">
    <w:abstractNumId w:val="0"/>
  </w:num>
  <w:num w:numId="11" w16cid:durableId="1333339821">
    <w:abstractNumId w:val="8"/>
  </w:num>
  <w:num w:numId="12" w16cid:durableId="7238686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14B"/>
    <w:rsid w:val="0002331B"/>
    <w:rsid w:val="00160E85"/>
    <w:rsid w:val="001A214B"/>
    <w:rsid w:val="00217EDC"/>
    <w:rsid w:val="002F4936"/>
    <w:rsid w:val="003B6E96"/>
    <w:rsid w:val="003E30D1"/>
    <w:rsid w:val="00667BA4"/>
    <w:rsid w:val="006E38D1"/>
    <w:rsid w:val="008179E1"/>
    <w:rsid w:val="00896046"/>
    <w:rsid w:val="008E7640"/>
    <w:rsid w:val="00975D19"/>
    <w:rsid w:val="00B135F4"/>
    <w:rsid w:val="00B57AE3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6DBE5"/>
  <w15:chartTrackingRefBased/>
  <w15:docId w15:val="{4034A46E-A828-4483-B1D7-8D8CA6B7C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14B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14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A2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14B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14B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1A214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2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14B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2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14B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A214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214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A214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A214B"/>
    <w:rPr>
      <w:i/>
      <w:iCs/>
    </w:rPr>
  </w:style>
  <w:style w:type="paragraph" w:styleId="Revision">
    <w:name w:val="Revision"/>
    <w:hidden/>
    <w:uiPriority w:val="99"/>
    <w:semiHidden/>
    <w:rsid w:val="001A214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customStyle="1" w:styleId="Default">
    <w:name w:val="Default"/>
    <w:rsid w:val="001A214B"/>
    <w:pPr>
      <w:autoSpaceDE w:val="0"/>
      <w:autoSpaceDN w:val="0"/>
      <w:adjustRightInd w:val="0"/>
      <w:spacing w:after="0" w:line="240" w:lineRule="auto"/>
    </w:pPr>
    <w:rPr>
      <w:rFonts w:ascii="Open Sans" w:eastAsiaTheme="minorHAnsi" w:hAnsi="Open Sans" w:cs="Open Sans"/>
      <w:color w:val="000000"/>
      <w:kern w:val="0"/>
      <w:lang w:eastAsia="en-US"/>
      <w14:ligatures w14:val="none"/>
    </w:rPr>
  </w:style>
  <w:style w:type="character" w:customStyle="1" w:styleId="contentpasted0">
    <w:name w:val="contentpasted0"/>
    <w:basedOn w:val="DefaultParagraphFont"/>
    <w:rsid w:val="001A214B"/>
  </w:style>
  <w:style w:type="character" w:customStyle="1" w:styleId="contentpasted1">
    <w:name w:val="contentpasted1"/>
    <w:basedOn w:val="DefaultParagraphFont"/>
    <w:rsid w:val="001A2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69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4-16T13:32:00Z</dcterms:created>
  <dcterms:modified xsi:type="dcterms:W3CDTF">2024-04-16T13:34:00Z</dcterms:modified>
</cp:coreProperties>
</file>